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733310" w14:textId="72FFE87D" w:rsidR="0013429C" w:rsidRPr="00D45EC4" w:rsidRDefault="00FB2962" w:rsidP="00D45EC4">
      <w:pPr>
        <w:pStyle w:val="Heading2"/>
      </w:pPr>
      <w:r w:rsidRPr="00D45EC4">
        <w:t>Content analysis tables</w:t>
      </w:r>
    </w:p>
    <w:p w14:paraId="00C5F6DF" w14:textId="77777777" w:rsidR="00FB2962" w:rsidRDefault="00FB296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3"/>
        <w:gridCol w:w="1382"/>
        <w:gridCol w:w="1177"/>
        <w:gridCol w:w="1131"/>
        <w:gridCol w:w="1368"/>
        <w:gridCol w:w="1181"/>
      </w:tblGrid>
      <w:tr w:rsidR="000C65DA" w14:paraId="18CCF648" w14:textId="77777777" w:rsidTr="000C65DA">
        <w:trPr>
          <w:trHeight w:val="745"/>
        </w:trPr>
        <w:tc>
          <w:tcPr>
            <w:tcW w:w="3449" w:type="dxa"/>
            <w:gridSpan w:val="3"/>
          </w:tcPr>
          <w:p w14:paraId="2D42CFC7" w14:textId="6CC8211B" w:rsidR="000C65DA" w:rsidRDefault="000C65DA" w:rsidP="000C65DA">
            <w:r>
              <w:t>Number of participants in the ERP allocation</w:t>
            </w:r>
          </w:p>
        </w:tc>
        <w:tc>
          <w:tcPr>
            <w:tcW w:w="3680" w:type="dxa"/>
            <w:gridSpan w:val="3"/>
          </w:tcPr>
          <w:p w14:paraId="7729C73A" w14:textId="4E0BB1EE" w:rsidR="000C65DA" w:rsidRDefault="000C65DA" w:rsidP="000C65DA">
            <w:r>
              <w:t xml:space="preserve">Number of participants who did not report any codes (did not complete Chapter 10 or send a message highlighting feedback) </w:t>
            </w:r>
          </w:p>
        </w:tc>
      </w:tr>
      <w:tr w:rsidR="000C65DA" w14:paraId="582E6502" w14:textId="77777777" w:rsidTr="000C65DA">
        <w:tc>
          <w:tcPr>
            <w:tcW w:w="1053" w:type="dxa"/>
          </w:tcPr>
          <w:p w14:paraId="45421674" w14:textId="77777777" w:rsidR="000C65DA" w:rsidRDefault="000C65DA" w:rsidP="002750B9">
            <w:r>
              <w:t>Child</w:t>
            </w:r>
          </w:p>
        </w:tc>
        <w:tc>
          <w:tcPr>
            <w:tcW w:w="1219" w:type="dxa"/>
          </w:tcPr>
          <w:p w14:paraId="136432A4" w14:textId="77777777" w:rsidR="000C65DA" w:rsidRDefault="000C65DA" w:rsidP="002750B9">
            <w:r>
              <w:t>Supporter</w:t>
            </w:r>
          </w:p>
        </w:tc>
        <w:tc>
          <w:tcPr>
            <w:tcW w:w="1177" w:type="dxa"/>
            <w:shd w:val="clear" w:color="auto" w:fill="FFFF00"/>
          </w:tcPr>
          <w:p w14:paraId="05F77089" w14:textId="77777777" w:rsidR="000C65DA" w:rsidRDefault="000C65DA" w:rsidP="002750B9">
            <w:r>
              <w:t>Total</w:t>
            </w:r>
          </w:p>
        </w:tc>
        <w:tc>
          <w:tcPr>
            <w:tcW w:w="1131" w:type="dxa"/>
          </w:tcPr>
          <w:p w14:paraId="00A4D8AB" w14:textId="77777777" w:rsidR="000C65DA" w:rsidRDefault="000C65DA" w:rsidP="002750B9">
            <w:r>
              <w:t>Child</w:t>
            </w:r>
          </w:p>
        </w:tc>
        <w:tc>
          <w:tcPr>
            <w:tcW w:w="1368" w:type="dxa"/>
          </w:tcPr>
          <w:p w14:paraId="4F18C1A1" w14:textId="77777777" w:rsidR="000C65DA" w:rsidRDefault="000C65DA" w:rsidP="002750B9">
            <w:r>
              <w:t>Supporter</w:t>
            </w:r>
          </w:p>
        </w:tc>
        <w:tc>
          <w:tcPr>
            <w:tcW w:w="1181" w:type="dxa"/>
            <w:shd w:val="clear" w:color="auto" w:fill="FFFF00"/>
          </w:tcPr>
          <w:p w14:paraId="03C92F76" w14:textId="77777777" w:rsidR="000C65DA" w:rsidRDefault="000C65DA" w:rsidP="002750B9">
            <w:r>
              <w:t>Total</w:t>
            </w:r>
          </w:p>
        </w:tc>
      </w:tr>
      <w:tr w:rsidR="000C65DA" w14:paraId="4AC120D7" w14:textId="77777777" w:rsidTr="000C65DA">
        <w:tc>
          <w:tcPr>
            <w:tcW w:w="1053" w:type="dxa"/>
          </w:tcPr>
          <w:p w14:paraId="3BA27ACE" w14:textId="37329307" w:rsidR="000C65DA" w:rsidRDefault="000C65DA" w:rsidP="002750B9">
            <w:r>
              <w:t>112</w:t>
            </w:r>
          </w:p>
        </w:tc>
        <w:tc>
          <w:tcPr>
            <w:tcW w:w="1219" w:type="dxa"/>
          </w:tcPr>
          <w:p w14:paraId="634DFA1D" w14:textId="462A2A57" w:rsidR="000C65DA" w:rsidRDefault="000C65DA" w:rsidP="002750B9">
            <w:r>
              <w:t>113 (One Child had two supporters)</w:t>
            </w:r>
          </w:p>
        </w:tc>
        <w:tc>
          <w:tcPr>
            <w:tcW w:w="1177" w:type="dxa"/>
            <w:shd w:val="clear" w:color="auto" w:fill="FFFF00"/>
          </w:tcPr>
          <w:p w14:paraId="41811D1A" w14:textId="3E89B75B" w:rsidR="000C65DA" w:rsidRDefault="000C65DA" w:rsidP="002750B9">
            <w:r>
              <w:t>225</w:t>
            </w:r>
          </w:p>
        </w:tc>
        <w:tc>
          <w:tcPr>
            <w:tcW w:w="1131" w:type="dxa"/>
          </w:tcPr>
          <w:p w14:paraId="11463DDF" w14:textId="63BAA2AC" w:rsidR="000C65DA" w:rsidRDefault="000C65DA" w:rsidP="002750B9">
            <w:r>
              <w:t>45 / 112</w:t>
            </w:r>
          </w:p>
        </w:tc>
        <w:tc>
          <w:tcPr>
            <w:tcW w:w="1368" w:type="dxa"/>
          </w:tcPr>
          <w:p w14:paraId="4EC05C2B" w14:textId="1C1C61FA" w:rsidR="000C65DA" w:rsidRDefault="000C65DA" w:rsidP="002750B9">
            <w:r>
              <w:t>41 / 113</w:t>
            </w:r>
          </w:p>
        </w:tc>
        <w:tc>
          <w:tcPr>
            <w:tcW w:w="1181" w:type="dxa"/>
            <w:shd w:val="clear" w:color="auto" w:fill="FFFF00"/>
          </w:tcPr>
          <w:p w14:paraId="449CB463" w14:textId="7DD43400" w:rsidR="000C65DA" w:rsidRDefault="000C65DA" w:rsidP="002750B9">
            <w:r>
              <w:t>86 / 225</w:t>
            </w:r>
          </w:p>
        </w:tc>
      </w:tr>
    </w:tbl>
    <w:p w14:paraId="7FCECA88" w14:textId="37386A47" w:rsidR="000C65DA" w:rsidRDefault="000C65DA"/>
    <w:p w14:paraId="249F0FA1" w14:textId="77777777" w:rsidR="000C65DA" w:rsidRDefault="000C65D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7"/>
        <w:gridCol w:w="1053"/>
        <w:gridCol w:w="1219"/>
        <w:gridCol w:w="1177"/>
        <w:gridCol w:w="1131"/>
        <w:gridCol w:w="1368"/>
        <w:gridCol w:w="1181"/>
      </w:tblGrid>
      <w:tr w:rsidR="00F04405" w14:paraId="265484EA" w14:textId="77777777" w:rsidTr="00F04405">
        <w:tc>
          <w:tcPr>
            <w:tcW w:w="1951" w:type="dxa"/>
            <w:vMerge w:val="restart"/>
          </w:tcPr>
          <w:p w14:paraId="07BC7682" w14:textId="77777777" w:rsidR="00F04405" w:rsidRDefault="00F04405">
            <w:r>
              <w:t>Category</w:t>
            </w:r>
          </w:p>
        </w:tc>
        <w:tc>
          <w:tcPr>
            <w:tcW w:w="3496" w:type="dxa"/>
            <w:gridSpan w:val="3"/>
          </w:tcPr>
          <w:p w14:paraId="641B1CA9" w14:textId="77777777" w:rsidR="00F04405" w:rsidRDefault="00F04405">
            <w:r>
              <w:t xml:space="preserve">Number of participants reported a code related to this category. </w:t>
            </w:r>
          </w:p>
        </w:tc>
        <w:tc>
          <w:tcPr>
            <w:tcW w:w="3795" w:type="dxa"/>
            <w:gridSpan w:val="3"/>
          </w:tcPr>
          <w:p w14:paraId="7F276B83" w14:textId="77777777" w:rsidR="00F04405" w:rsidRDefault="00F04405">
            <w:r>
              <w:t xml:space="preserve">Number of participants who reported a code related to this category more than once. </w:t>
            </w:r>
          </w:p>
        </w:tc>
      </w:tr>
      <w:tr w:rsidR="0013429C" w14:paraId="0382C4D3" w14:textId="77777777" w:rsidTr="00E21CD8">
        <w:tc>
          <w:tcPr>
            <w:tcW w:w="1951" w:type="dxa"/>
            <w:vMerge/>
          </w:tcPr>
          <w:p w14:paraId="137BD675" w14:textId="77777777" w:rsidR="0013429C" w:rsidRDefault="0013429C"/>
        </w:tc>
        <w:tc>
          <w:tcPr>
            <w:tcW w:w="1090" w:type="dxa"/>
          </w:tcPr>
          <w:p w14:paraId="10DF0AFE" w14:textId="77777777" w:rsidR="0013429C" w:rsidRDefault="0013429C">
            <w:r>
              <w:t>Child</w:t>
            </w:r>
          </w:p>
        </w:tc>
        <w:tc>
          <w:tcPr>
            <w:tcW w:w="1178" w:type="dxa"/>
          </w:tcPr>
          <w:p w14:paraId="57B5667F" w14:textId="77777777" w:rsidR="0013429C" w:rsidRDefault="0013429C">
            <w:r>
              <w:t>Supporter</w:t>
            </w:r>
          </w:p>
        </w:tc>
        <w:tc>
          <w:tcPr>
            <w:tcW w:w="1228" w:type="dxa"/>
            <w:shd w:val="clear" w:color="auto" w:fill="FFFF00"/>
          </w:tcPr>
          <w:p w14:paraId="652A0720" w14:textId="77777777" w:rsidR="0013429C" w:rsidRDefault="0013429C">
            <w:r>
              <w:t>Total</w:t>
            </w:r>
          </w:p>
        </w:tc>
        <w:tc>
          <w:tcPr>
            <w:tcW w:w="1177" w:type="dxa"/>
          </w:tcPr>
          <w:p w14:paraId="18605388" w14:textId="77777777" w:rsidR="0013429C" w:rsidRDefault="00F04405">
            <w:r>
              <w:t>Child</w:t>
            </w:r>
          </w:p>
        </w:tc>
        <w:tc>
          <w:tcPr>
            <w:tcW w:w="1385" w:type="dxa"/>
          </w:tcPr>
          <w:p w14:paraId="42715A61" w14:textId="77777777" w:rsidR="0013429C" w:rsidRDefault="00F04405">
            <w:r>
              <w:t>Supporter</w:t>
            </w:r>
          </w:p>
        </w:tc>
        <w:tc>
          <w:tcPr>
            <w:tcW w:w="1233" w:type="dxa"/>
            <w:shd w:val="clear" w:color="auto" w:fill="FFFF00"/>
          </w:tcPr>
          <w:p w14:paraId="11A50A24" w14:textId="77777777" w:rsidR="0013429C" w:rsidRDefault="00F04405">
            <w:r>
              <w:t>Total</w:t>
            </w:r>
          </w:p>
        </w:tc>
      </w:tr>
      <w:tr w:rsidR="00F04405" w14:paraId="07BEE209" w14:textId="77777777" w:rsidTr="00E21CD8">
        <w:tc>
          <w:tcPr>
            <w:tcW w:w="1951" w:type="dxa"/>
          </w:tcPr>
          <w:p w14:paraId="4AC5798A" w14:textId="4A81F764" w:rsidR="0013429C" w:rsidRDefault="004902F9">
            <w:r>
              <w:t>A – Improved Experience</w:t>
            </w:r>
          </w:p>
        </w:tc>
        <w:tc>
          <w:tcPr>
            <w:tcW w:w="1090" w:type="dxa"/>
          </w:tcPr>
          <w:p w14:paraId="14D48764" w14:textId="49F2F27F" w:rsidR="0013429C" w:rsidRDefault="009B0B07">
            <w:r>
              <w:t>63</w:t>
            </w:r>
          </w:p>
        </w:tc>
        <w:tc>
          <w:tcPr>
            <w:tcW w:w="1178" w:type="dxa"/>
          </w:tcPr>
          <w:p w14:paraId="385ABC27" w14:textId="2B3B0BA2" w:rsidR="0013429C" w:rsidRDefault="009B0B07">
            <w:r>
              <w:t>68</w:t>
            </w:r>
          </w:p>
        </w:tc>
        <w:tc>
          <w:tcPr>
            <w:tcW w:w="1228" w:type="dxa"/>
            <w:shd w:val="clear" w:color="auto" w:fill="FFFF00"/>
          </w:tcPr>
          <w:p w14:paraId="0BF1002F" w14:textId="6F60431E" w:rsidR="0013429C" w:rsidRDefault="009B0B07">
            <w:r>
              <w:t>131</w:t>
            </w:r>
          </w:p>
        </w:tc>
        <w:tc>
          <w:tcPr>
            <w:tcW w:w="1177" w:type="dxa"/>
          </w:tcPr>
          <w:p w14:paraId="37A0C0A6" w14:textId="092F2255" w:rsidR="0013429C" w:rsidRDefault="009B0B07">
            <w:r>
              <w:t>59</w:t>
            </w:r>
          </w:p>
        </w:tc>
        <w:tc>
          <w:tcPr>
            <w:tcW w:w="1385" w:type="dxa"/>
          </w:tcPr>
          <w:p w14:paraId="2D0B7546" w14:textId="1B3BE96A" w:rsidR="0013429C" w:rsidRDefault="009B0B07">
            <w:r>
              <w:t>62</w:t>
            </w:r>
          </w:p>
        </w:tc>
        <w:tc>
          <w:tcPr>
            <w:tcW w:w="1233" w:type="dxa"/>
            <w:shd w:val="clear" w:color="auto" w:fill="FFFF00"/>
          </w:tcPr>
          <w:p w14:paraId="2B9ED785" w14:textId="3835E269" w:rsidR="0013429C" w:rsidRDefault="009B0B07">
            <w:r>
              <w:t>121</w:t>
            </w:r>
          </w:p>
        </w:tc>
      </w:tr>
      <w:tr w:rsidR="00F04405" w14:paraId="4037E99D" w14:textId="77777777" w:rsidTr="00E21CD8">
        <w:tc>
          <w:tcPr>
            <w:tcW w:w="1951" w:type="dxa"/>
          </w:tcPr>
          <w:p w14:paraId="40F22925" w14:textId="77777777" w:rsidR="0013429C" w:rsidRDefault="0013429C">
            <w:r>
              <w:t>B – Feeling Supported</w:t>
            </w:r>
          </w:p>
        </w:tc>
        <w:tc>
          <w:tcPr>
            <w:tcW w:w="1090" w:type="dxa"/>
          </w:tcPr>
          <w:p w14:paraId="25213AEC" w14:textId="3B2304FC" w:rsidR="0013429C" w:rsidRDefault="009B0B07">
            <w:r>
              <w:t>19</w:t>
            </w:r>
          </w:p>
        </w:tc>
        <w:tc>
          <w:tcPr>
            <w:tcW w:w="1178" w:type="dxa"/>
          </w:tcPr>
          <w:p w14:paraId="06DE3858" w14:textId="0D862DAD" w:rsidR="0013429C" w:rsidRDefault="009B0B07">
            <w:r>
              <w:t>41</w:t>
            </w:r>
          </w:p>
        </w:tc>
        <w:tc>
          <w:tcPr>
            <w:tcW w:w="1228" w:type="dxa"/>
            <w:shd w:val="clear" w:color="auto" w:fill="FFFF00"/>
          </w:tcPr>
          <w:p w14:paraId="16243BD2" w14:textId="7467C29C" w:rsidR="0013429C" w:rsidRDefault="009B0B07">
            <w:r>
              <w:t>60</w:t>
            </w:r>
          </w:p>
        </w:tc>
        <w:tc>
          <w:tcPr>
            <w:tcW w:w="1177" w:type="dxa"/>
          </w:tcPr>
          <w:p w14:paraId="0717B571" w14:textId="6F92F247" w:rsidR="0013429C" w:rsidRDefault="009B0B07">
            <w:r>
              <w:t>2</w:t>
            </w:r>
          </w:p>
        </w:tc>
        <w:tc>
          <w:tcPr>
            <w:tcW w:w="1385" w:type="dxa"/>
          </w:tcPr>
          <w:p w14:paraId="339874D6" w14:textId="185EB452" w:rsidR="0013429C" w:rsidRDefault="009B0B07">
            <w:r>
              <w:t>21</w:t>
            </w:r>
          </w:p>
        </w:tc>
        <w:tc>
          <w:tcPr>
            <w:tcW w:w="1233" w:type="dxa"/>
            <w:shd w:val="clear" w:color="auto" w:fill="FFFF00"/>
          </w:tcPr>
          <w:p w14:paraId="7AC705D6" w14:textId="6D1EE58A" w:rsidR="0013429C" w:rsidRDefault="008C474E">
            <w:r>
              <w:t>23</w:t>
            </w:r>
          </w:p>
        </w:tc>
      </w:tr>
      <w:tr w:rsidR="00F04405" w14:paraId="251A92A1" w14:textId="77777777" w:rsidTr="00E21CD8">
        <w:tc>
          <w:tcPr>
            <w:tcW w:w="1951" w:type="dxa"/>
          </w:tcPr>
          <w:p w14:paraId="3C0A0414" w14:textId="4ED062C0" w:rsidR="0013429C" w:rsidRDefault="0013429C" w:rsidP="008C474E">
            <w:r>
              <w:t xml:space="preserve">C – </w:t>
            </w:r>
            <w:r w:rsidR="008C474E">
              <w:t>Limitations of ORBIT</w:t>
            </w:r>
          </w:p>
        </w:tc>
        <w:tc>
          <w:tcPr>
            <w:tcW w:w="1090" w:type="dxa"/>
          </w:tcPr>
          <w:p w14:paraId="674B3726" w14:textId="62C4A20C" w:rsidR="0013429C" w:rsidRDefault="008C474E">
            <w:r>
              <w:t>51</w:t>
            </w:r>
          </w:p>
        </w:tc>
        <w:tc>
          <w:tcPr>
            <w:tcW w:w="1178" w:type="dxa"/>
          </w:tcPr>
          <w:p w14:paraId="4B8F9C5F" w14:textId="376BB820" w:rsidR="0013429C" w:rsidRDefault="008C474E">
            <w:r>
              <w:t>55</w:t>
            </w:r>
          </w:p>
        </w:tc>
        <w:tc>
          <w:tcPr>
            <w:tcW w:w="1228" w:type="dxa"/>
            <w:shd w:val="clear" w:color="auto" w:fill="FFFF00"/>
          </w:tcPr>
          <w:p w14:paraId="5F6ED41B" w14:textId="61994B74" w:rsidR="0013429C" w:rsidRDefault="008C474E">
            <w:r>
              <w:t>106</w:t>
            </w:r>
          </w:p>
        </w:tc>
        <w:tc>
          <w:tcPr>
            <w:tcW w:w="1177" w:type="dxa"/>
          </w:tcPr>
          <w:p w14:paraId="39CC09B8" w14:textId="5CAD3B51" w:rsidR="0013429C" w:rsidRDefault="008C474E">
            <w:r>
              <w:t>29</w:t>
            </w:r>
          </w:p>
        </w:tc>
        <w:tc>
          <w:tcPr>
            <w:tcW w:w="1385" w:type="dxa"/>
          </w:tcPr>
          <w:p w14:paraId="639D9FA0" w14:textId="75073A64" w:rsidR="0013429C" w:rsidRDefault="008C474E">
            <w:r>
              <w:t>43</w:t>
            </w:r>
          </w:p>
        </w:tc>
        <w:tc>
          <w:tcPr>
            <w:tcW w:w="1233" w:type="dxa"/>
            <w:shd w:val="clear" w:color="auto" w:fill="FFFF00"/>
          </w:tcPr>
          <w:p w14:paraId="3101976A" w14:textId="55DB236B" w:rsidR="0013429C" w:rsidRDefault="008C474E">
            <w:r>
              <w:t>72</w:t>
            </w:r>
          </w:p>
        </w:tc>
      </w:tr>
      <w:tr w:rsidR="00F04405" w14:paraId="07D1E807" w14:textId="77777777" w:rsidTr="00E21CD8">
        <w:tc>
          <w:tcPr>
            <w:tcW w:w="1951" w:type="dxa"/>
          </w:tcPr>
          <w:p w14:paraId="0777EB28" w14:textId="77777777" w:rsidR="0013429C" w:rsidRDefault="0013429C">
            <w:r>
              <w:t xml:space="preserve">D – ORBIT is Suitable </w:t>
            </w:r>
          </w:p>
        </w:tc>
        <w:tc>
          <w:tcPr>
            <w:tcW w:w="1090" w:type="dxa"/>
          </w:tcPr>
          <w:p w14:paraId="1E8507A5" w14:textId="0E2020E5" w:rsidR="0013429C" w:rsidRDefault="008C474E">
            <w:r>
              <w:t>49</w:t>
            </w:r>
          </w:p>
        </w:tc>
        <w:tc>
          <w:tcPr>
            <w:tcW w:w="1178" w:type="dxa"/>
          </w:tcPr>
          <w:p w14:paraId="7082FB90" w14:textId="25473ED0" w:rsidR="0013429C" w:rsidRDefault="008C474E">
            <w:r>
              <w:t>59</w:t>
            </w:r>
          </w:p>
        </w:tc>
        <w:tc>
          <w:tcPr>
            <w:tcW w:w="1228" w:type="dxa"/>
            <w:shd w:val="clear" w:color="auto" w:fill="FFFF00"/>
          </w:tcPr>
          <w:p w14:paraId="6BF9AD1C" w14:textId="025C3558" w:rsidR="0013429C" w:rsidRDefault="008C474E">
            <w:r>
              <w:t>108</w:t>
            </w:r>
          </w:p>
        </w:tc>
        <w:tc>
          <w:tcPr>
            <w:tcW w:w="1177" w:type="dxa"/>
          </w:tcPr>
          <w:p w14:paraId="6472F74B" w14:textId="440E7778" w:rsidR="0013429C" w:rsidRDefault="008C474E">
            <w:r>
              <w:t>34</w:t>
            </w:r>
          </w:p>
        </w:tc>
        <w:tc>
          <w:tcPr>
            <w:tcW w:w="1385" w:type="dxa"/>
          </w:tcPr>
          <w:p w14:paraId="2985D648" w14:textId="6CBB3FCC" w:rsidR="0013429C" w:rsidRDefault="008C474E">
            <w:r>
              <w:t>48</w:t>
            </w:r>
          </w:p>
        </w:tc>
        <w:tc>
          <w:tcPr>
            <w:tcW w:w="1233" w:type="dxa"/>
            <w:shd w:val="clear" w:color="auto" w:fill="FFFF00"/>
          </w:tcPr>
          <w:p w14:paraId="0E7A606D" w14:textId="0F9ECA1F" w:rsidR="0013429C" w:rsidRDefault="008C474E">
            <w:r>
              <w:t>82</w:t>
            </w:r>
          </w:p>
        </w:tc>
      </w:tr>
      <w:tr w:rsidR="00F04405" w14:paraId="753CD05A" w14:textId="77777777" w:rsidTr="00E21CD8">
        <w:tc>
          <w:tcPr>
            <w:tcW w:w="1951" w:type="dxa"/>
          </w:tcPr>
          <w:p w14:paraId="1ABF1163" w14:textId="77777777" w:rsidR="0013429C" w:rsidRDefault="0013429C">
            <w:r>
              <w:t>E – Problems associated with ORBIT</w:t>
            </w:r>
          </w:p>
        </w:tc>
        <w:tc>
          <w:tcPr>
            <w:tcW w:w="1090" w:type="dxa"/>
          </w:tcPr>
          <w:p w14:paraId="2F0AC953" w14:textId="3AE138FA" w:rsidR="0013429C" w:rsidRDefault="008C474E">
            <w:r>
              <w:t>20</w:t>
            </w:r>
          </w:p>
        </w:tc>
        <w:tc>
          <w:tcPr>
            <w:tcW w:w="1178" w:type="dxa"/>
          </w:tcPr>
          <w:p w14:paraId="4BDA3E22" w14:textId="3B32A752" w:rsidR="0013429C" w:rsidRDefault="008C474E">
            <w:r>
              <w:t>39</w:t>
            </w:r>
          </w:p>
        </w:tc>
        <w:tc>
          <w:tcPr>
            <w:tcW w:w="1228" w:type="dxa"/>
            <w:shd w:val="clear" w:color="auto" w:fill="FFFF00"/>
          </w:tcPr>
          <w:p w14:paraId="0E8E750C" w14:textId="265DD59D" w:rsidR="0013429C" w:rsidRDefault="008C474E">
            <w:r>
              <w:t>59</w:t>
            </w:r>
          </w:p>
        </w:tc>
        <w:tc>
          <w:tcPr>
            <w:tcW w:w="1177" w:type="dxa"/>
          </w:tcPr>
          <w:p w14:paraId="0A2D06E8" w14:textId="78D8A1A7" w:rsidR="0013429C" w:rsidRDefault="008C474E">
            <w:r>
              <w:t>3</w:t>
            </w:r>
          </w:p>
        </w:tc>
        <w:tc>
          <w:tcPr>
            <w:tcW w:w="1385" w:type="dxa"/>
          </w:tcPr>
          <w:p w14:paraId="7C6EB8EF" w14:textId="0B0148C4" w:rsidR="0013429C" w:rsidRDefault="008C474E">
            <w:r>
              <w:t>24</w:t>
            </w:r>
          </w:p>
        </w:tc>
        <w:tc>
          <w:tcPr>
            <w:tcW w:w="1233" w:type="dxa"/>
            <w:shd w:val="clear" w:color="auto" w:fill="FFFF00"/>
          </w:tcPr>
          <w:p w14:paraId="3EB9B40B" w14:textId="0921F5E9" w:rsidR="0013429C" w:rsidRDefault="008C474E">
            <w:r>
              <w:t>27</w:t>
            </w:r>
          </w:p>
        </w:tc>
      </w:tr>
    </w:tbl>
    <w:p w14:paraId="01FEE27B" w14:textId="0A51F06D" w:rsidR="0013429C" w:rsidRDefault="0013429C"/>
    <w:p w14:paraId="6DA78240" w14:textId="77777777" w:rsidR="00F04405" w:rsidRDefault="00F0440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9"/>
        <w:gridCol w:w="941"/>
        <w:gridCol w:w="1219"/>
        <w:gridCol w:w="1024"/>
        <w:gridCol w:w="994"/>
        <w:gridCol w:w="1319"/>
        <w:gridCol w:w="1040"/>
      </w:tblGrid>
      <w:tr w:rsidR="00F04405" w14:paraId="43935306" w14:textId="77777777" w:rsidTr="00FB2962">
        <w:tc>
          <w:tcPr>
            <w:tcW w:w="2479" w:type="dxa"/>
            <w:vMerge w:val="restart"/>
          </w:tcPr>
          <w:p w14:paraId="4E3CCDDB" w14:textId="77777777" w:rsidR="00F04405" w:rsidRDefault="00F04405" w:rsidP="00F04405">
            <w:r>
              <w:t>Code</w:t>
            </w:r>
          </w:p>
        </w:tc>
        <w:tc>
          <w:tcPr>
            <w:tcW w:w="3184" w:type="dxa"/>
            <w:gridSpan w:val="3"/>
          </w:tcPr>
          <w:p w14:paraId="0DB22719" w14:textId="5BDD907A" w:rsidR="00F04405" w:rsidRDefault="00F04405" w:rsidP="00E21CD8">
            <w:r>
              <w:t xml:space="preserve">Number of participants reported </w:t>
            </w:r>
            <w:r w:rsidR="00E21CD8">
              <w:t>this code.</w:t>
            </w:r>
            <w:r>
              <w:t xml:space="preserve"> </w:t>
            </w:r>
          </w:p>
        </w:tc>
        <w:tc>
          <w:tcPr>
            <w:tcW w:w="3353" w:type="dxa"/>
            <w:gridSpan w:val="3"/>
          </w:tcPr>
          <w:p w14:paraId="0692AA13" w14:textId="40953A4B" w:rsidR="00F04405" w:rsidRDefault="00F04405" w:rsidP="00E21CD8">
            <w:r>
              <w:t>Number of p</w:t>
            </w:r>
            <w:r w:rsidR="00E21CD8">
              <w:t xml:space="preserve">articipants who reported this code </w:t>
            </w:r>
            <w:r>
              <w:t xml:space="preserve">more than once. </w:t>
            </w:r>
          </w:p>
        </w:tc>
      </w:tr>
      <w:tr w:rsidR="00F04405" w14:paraId="1D098EE5" w14:textId="77777777" w:rsidTr="00FB2962">
        <w:tc>
          <w:tcPr>
            <w:tcW w:w="2479" w:type="dxa"/>
            <w:vMerge/>
          </w:tcPr>
          <w:p w14:paraId="05E4E8E5" w14:textId="77777777" w:rsidR="00F04405" w:rsidRDefault="00F04405" w:rsidP="00575B22"/>
        </w:tc>
        <w:tc>
          <w:tcPr>
            <w:tcW w:w="941" w:type="dxa"/>
          </w:tcPr>
          <w:p w14:paraId="39C75941" w14:textId="77777777" w:rsidR="00F04405" w:rsidRDefault="00F04405" w:rsidP="00575B22">
            <w:r>
              <w:t>Child</w:t>
            </w:r>
          </w:p>
        </w:tc>
        <w:tc>
          <w:tcPr>
            <w:tcW w:w="1219" w:type="dxa"/>
          </w:tcPr>
          <w:p w14:paraId="2FB7F811" w14:textId="77777777" w:rsidR="00F04405" w:rsidRDefault="00F04405" w:rsidP="00575B22">
            <w:r>
              <w:t>Supporter</w:t>
            </w:r>
          </w:p>
        </w:tc>
        <w:tc>
          <w:tcPr>
            <w:tcW w:w="1024" w:type="dxa"/>
            <w:shd w:val="clear" w:color="auto" w:fill="FFFF00"/>
          </w:tcPr>
          <w:p w14:paraId="3FB47BC4" w14:textId="77777777" w:rsidR="00F04405" w:rsidRDefault="00F04405" w:rsidP="00575B22">
            <w:r>
              <w:t>Total</w:t>
            </w:r>
          </w:p>
        </w:tc>
        <w:tc>
          <w:tcPr>
            <w:tcW w:w="994" w:type="dxa"/>
          </w:tcPr>
          <w:p w14:paraId="09FCF502" w14:textId="77777777" w:rsidR="00F04405" w:rsidRDefault="00F04405" w:rsidP="00575B22">
            <w:r>
              <w:t>Child</w:t>
            </w:r>
          </w:p>
        </w:tc>
        <w:tc>
          <w:tcPr>
            <w:tcW w:w="1319" w:type="dxa"/>
          </w:tcPr>
          <w:p w14:paraId="4850094B" w14:textId="77777777" w:rsidR="00F04405" w:rsidRDefault="00F04405" w:rsidP="00575B22">
            <w:r>
              <w:t>Supporter</w:t>
            </w:r>
          </w:p>
        </w:tc>
        <w:tc>
          <w:tcPr>
            <w:tcW w:w="1040" w:type="dxa"/>
            <w:shd w:val="clear" w:color="auto" w:fill="FFFF00"/>
          </w:tcPr>
          <w:p w14:paraId="41816B98" w14:textId="77777777" w:rsidR="00F04405" w:rsidRDefault="00F04405" w:rsidP="00575B22">
            <w:r>
              <w:t>Total</w:t>
            </w:r>
          </w:p>
        </w:tc>
      </w:tr>
      <w:tr w:rsidR="00C962E1" w14:paraId="6321B1D3" w14:textId="77777777" w:rsidTr="00FB2962">
        <w:tc>
          <w:tcPr>
            <w:tcW w:w="2479" w:type="dxa"/>
          </w:tcPr>
          <w:p w14:paraId="12BBB785" w14:textId="77777777" w:rsidR="00F04405" w:rsidRDefault="00F04405" w:rsidP="00575B22">
            <w:r>
              <w:t>A - Increased tic control</w:t>
            </w:r>
          </w:p>
        </w:tc>
        <w:tc>
          <w:tcPr>
            <w:tcW w:w="941" w:type="dxa"/>
          </w:tcPr>
          <w:p w14:paraId="467C1201" w14:textId="77777777" w:rsidR="00F04405" w:rsidRDefault="009B657E" w:rsidP="00575B22">
            <w:r>
              <w:t>60</w:t>
            </w:r>
          </w:p>
        </w:tc>
        <w:tc>
          <w:tcPr>
            <w:tcW w:w="1219" w:type="dxa"/>
          </w:tcPr>
          <w:p w14:paraId="20CB7C0B" w14:textId="77777777" w:rsidR="00F04405" w:rsidRDefault="009B657E" w:rsidP="00575B22">
            <w:r>
              <w:t>47</w:t>
            </w:r>
          </w:p>
        </w:tc>
        <w:tc>
          <w:tcPr>
            <w:tcW w:w="1024" w:type="dxa"/>
            <w:shd w:val="clear" w:color="auto" w:fill="FFFF00"/>
          </w:tcPr>
          <w:p w14:paraId="39627701" w14:textId="77777777" w:rsidR="00F04405" w:rsidRDefault="00563F1D" w:rsidP="00575B22">
            <w:r>
              <w:t>107</w:t>
            </w:r>
          </w:p>
        </w:tc>
        <w:tc>
          <w:tcPr>
            <w:tcW w:w="994" w:type="dxa"/>
          </w:tcPr>
          <w:p w14:paraId="117C465F" w14:textId="77777777" w:rsidR="00F04405" w:rsidRDefault="009B657E" w:rsidP="00575B22">
            <w:r>
              <w:t>40</w:t>
            </w:r>
          </w:p>
        </w:tc>
        <w:tc>
          <w:tcPr>
            <w:tcW w:w="1319" w:type="dxa"/>
          </w:tcPr>
          <w:p w14:paraId="67A4584A" w14:textId="77777777" w:rsidR="00F04405" w:rsidRDefault="009B657E" w:rsidP="00575B22">
            <w:r>
              <w:t>24</w:t>
            </w:r>
          </w:p>
        </w:tc>
        <w:tc>
          <w:tcPr>
            <w:tcW w:w="1040" w:type="dxa"/>
            <w:shd w:val="clear" w:color="auto" w:fill="FFFF00"/>
          </w:tcPr>
          <w:p w14:paraId="26DC0E6A" w14:textId="77777777" w:rsidR="00F04405" w:rsidRDefault="009B657E" w:rsidP="00575B22">
            <w:r>
              <w:t>64</w:t>
            </w:r>
          </w:p>
        </w:tc>
      </w:tr>
      <w:tr w:rsidR="00C962E1" w14:paraId="6A3E9223" w14:textId="77777777" w:rsidTr="00FB2962">
        <w:tc>
          <w:tcPr>
            <w:tcW w:w="2479" w:type="dxa"/>
          </w:tcPr>
          <w:p w14:paraId="1EAFEA22" w14:textId="77777777" w:rsidR="00F04405" w:rsidRDefault="00F04405" w:rsidP="00F04405">
            <w:r>
              <w:t>A – Increased Knowledge/Awareness</w:t>
            </w:r>
          </w:p>
        </w:tc>
        <w:tc>
          <w:tcPr>
            <w:tcW w:w="941" w:type="dxa"/>
          </w:tcPr>
          <w:p w14:paraId="5DB5E534" w14:textId="77777777" w:rsidR="00F04405" w:rsidRDefault="009B657E" w:rsidP="00575B22">
            <w:r>
              <w:t>19</w:t>
            </w:r>
          </w:p>
        </w:tc>
        <w:tc>
          <w:tcPr>
            <w:tcW w:w="1219" w:type="dxa"/>
          </w:tcPr>
          <w:p w14:paraId="2626E757" w14:textId="77777777" w:rsidR="00F04405" w:rsidRDefault="009B657E" w:rsidP="00575B22">
            <w:r>
              <w:t>50</w:t>
            </w:r>
          </w:p>
        </w:tc>
        <w:tc>
          <w:tcPr>
            <w:tcW w:w="1024" w:type="dxa"/>
            <w:shd w:val="clear" w:color="auto" w:fill="FFFF00"/>
          </w:tcPr>
          <w:p w14:paraId="3D85BA37" w14:textId="77777777" w:rsidR="00F04405" w:rsidRDefault="009B657E" w:rsidP="00575B22">
            <w:r>
              <w:t>69</w:t>
            </w:r>
          </w:p>
        </w:tc>
        <w:tc>
          <w:tcPr>
            <w:tcW w:w="994" w:type="dxa"/>
          </w:tcPr>
          <w:p w14:paraId="4E45A001" w14:textId="77777777" w:rsidR="00F04405" w:rsidRDefault="009B657E" w:rsidP="00575B22">
            <w:r>
              <w:t>3</w:t>
            </w:r>
          </w:p>
        </w:tc>
        <w:tc>
          <w:tcPr>
            <w:tcW w:w="1319" w:type="dxa"/>
          </w:tcPr>
          <w:p w14:paraId="60181FE7" w14:textId="77777777" w:rsidR="00F04405" w:rsidRDefault="009B657E" w:rsidP="00575B22">
            <w:r>
              <w:t>20</w:t>
            </w:r>
          </w:p>
        </w:tc>
        <w:tc>
          <w:tcPr>
            <w:tcW w:w="1040" w:type="dxa"/>
            <w:shd w:val="clear" w:color="auto" w:fill="FFFF00"/>
          </w:tcPr>
          <w:p w14:paraId="188CBD15" w14:textId="77777777" w:rsidR="00F04405" w:rsidRDefault="009B657E" w:rsidP="00575B22">
            <w:r>
              <w:t>23</w:t>
            </w:r>
          </w:p>
        </w:tc>
      </w:tr>
      <w:tr w:rsidR="00C962E1" w14:paraId="0BA80452" w14:textId="77777777" w:rsidTr="00FB2962">
        <w:tc>
          <w:tcPr>
            <w:tcW w:w="2479" w:type="dxa"/>
          </w:tcPr>
          <w:p w14:paraId="7D793BCD" w14:textId="77777777" w:rsidR="00F04405" w:rsidRDefault="00F04405" w:rsidP="00575B22">
            <w:r>
              <w:t>A - Acceptance</w:t>
            </w:r>
          </w:p>
        </w:tc>
        <w:tc>
          <w:tcPr>
            <w:tcW w:w="941" w:type="dxa"/>
          </w:tcPr>
          <w:p w14:paraId="2EF827AD" w14:textId="77777777" w:rsidR="00F04405" w:rsidRDefault="009B657E" w:rsidP="00575B22">
            <w:r>
              <w:t>17</w:t>
            </w:r>
          </w:p>
        </w:tc>
        <w:tc>
          <w:tcPr>
            <w:tcW w:w="1219" w:type="dxa"/>
          </w:tcPr>
          <w:p w14:paraId="0116E999" w14:textId="77777777" w:rsidR="00F04405" w:rsidRDefault="009B657E" w:rsidP="00575B22">
            <w:r>
              <w:t>26</w:t>
            </w:r>
          </w:p>
        </w:tc>
        <w:tc>
          <w:tcPr>
            <w:tcW w:w="1024" w:type="dxa"/>
            <w:shd w:val="clear" w:color="auto" w:fill="FFFF00"/>
          </w:tcPr>
          <w:p w14:paraId="670C4C93" w14:textId="77777777" w:rsidR="00F04405" w:rsidRDefault="009B657E" w:rsidP="00575B22">
            <w:r>
              <w:t>43</w:t>
            </w:r>
          </w:p>
        </w:tc>
        <w:tc>
          <w:tcPr>
            <w:tcW w:w="994" w:type="dxa"/>
          </w:tcPr>
          <w:p w14:paraId="5DE293DF" w14:textId="77777777" w:rsidR="00F04405" w:rsidRDefault="009B657E" w:rsidP="00575B22">
            <w:r>
              <w:t>5</w:t>
            </w:r>
          </w:p>
        </w:tc>
        <w:tc>
          <w:tcPr>
            <w:tcW w:w="1319" w:type="dxa"/>
          </w:tcPr>
          <w:p w14:paraId="584FA99A" w14:textId="77777777" w:rsidR="00F04405" w:rsidRDefault="009B657E" w:rsidP="00575B22">
            <w:r>
              <w:t>6</w:t>
            </w:r>
          </w:p>
        </w:tc>
        <w:tc>
          <w:tcPr>
            <w:tcW w:w="1040" w:type="dxa"/>
            <w:shd w:val="clear" w:color="auto" w:fill="FFFF00"/>
          </w:tcPr>
          <w:p w14:paraId="032A5FC0" w14:textId="77777777" w:rsidR="00F04405" w:rsidRDefault="009B657E" w:rsidP="00575B22">
            <w:r>
              <w:t>11</w:t>
            </w:r>
          </w:p>
        </w:tc>
      </w:tr>
      <w:tr w:rsidR="00C962E1" w14:paraId="4C35C560" w14:textId="77777777" w:rsidTr="00FB2962">
        <w:tc>
          <w:tcPr>
            <w:tcW w:w="2479" w:type="dxa"/>
          </w:tcPr>
          <w:p w14:paraId="47BA80C7" w14:textId="397F91F7" w:rsidR="00F04405" w:rsidRDefault="00B60DBB" w:rsidP="00575B22">
            <w:r>
              <w:t>A – Feeling</w:t>
            </w:r>
            <w:r w:rsidR="00F04405">
              <w:t xml:space="preserve"> </w:t>
            </w:r>
            <w:r w:rsidR="00C962E1">
              <w:t>e</w:t>
            </w:r>
            <w:r w:rsidR="00F04405">
              <w:t xml:space="preserve">mpowered </w:t>
            </w:r>
          </w:p>
        </w:tc>
        <w:tc>
          <w:tcPr>
            <w:tcW w:w="941" w:type="dxa"/>
          </w:tcPr>
          <w:p w14:paraId="58EB2B99" w14:textId="77777777" w:rsidR="00F04405" w:rsidRDefault="009B657E" w:rsidP="00575B22">
            <w:r>
              <w:t>18</w:t>
            </w:r>
          </w:p>
        </w:tc>
        <w:tc>
          <w:tcPr>
            <w:tcW w:w="1219" w:type="dxa"/>
          </w:tcPr>
          <w:p w14:paraId="50F46AEB" w14:textId="77777777" w:rsidR="00F04405" w:rsidRDefault="009B657E" w:rsidP="00575B22">
            <w:r>
              <w:t>49</w:t>
            </w:r>
          </w:p>
        </w:tc>
        <w:tc>
          <w:tcPr>
            <w:tcW w:w="1024" w:type="dxa"/>
            <w:shd w:val="clear" w:color="auto" w:fill="FFFF00"/>
          </w:tcPr>
          <w:p w14:paraId="4BB68725" w14:textId="77777777" w:rsidR="00F04405" w:rsidRDefault="009B657E" w:rsidP="00575B22">
            <w:r>
              <w:t>67</w:t>
            </w:r>
          </w:p>
        </w:tc>
        <w:tc>
          <w:tcPr>
            <w:tcW w:w="994" w:type="dxa"/>
          </w:tcPr>
          <w:p w14:paraId="346B851D" w14:textId="77777777" w:rsidR="00F04405" w:rsidRDefault="009B657E" w:rsidP="00575B22">
            <w:r>
              <w:t>4</w:t>
            </w:r>
          </w:p>
        </w:tc>
        <w:tc>
          <w:tcPr>
            <w:tcW w:w="1319" w:type="dxa"/>
          </w:tcPr>
          <w:p w14:paraId="1BDE67E1" w14:textId="77777777" w:rsidR="00F04405" w:rsidRDefault="009B657E" w:rsidP="00575B22">
            <w:r>
              <w:t>29</w:t>
            </w:r>
          </w:p>
        </w:tc>
        <w:tc>
          <w:tcPr>
            <w:tcW w:w="1040" w:type="dxa"/>
            <w:shd w:val="clear" w:color="auto" w:fill="FFFF00"/>
          </w:tcPr>
          <w:p w14:paraId="3E43DB03" w14:textId="77777777" w:rsidR="00F04405" w:rsidRDefault="009B657E" w:rsidP="00575B22">
            <w:r>
              <w:t>33</w:t>
            </w:r>
          </w:p>
        </w:tc>
      </w:tr>
      <w:tr w:rsidR="00C962E1" w14:paraId="56159C4D" w14:textId="77777777" w:rsidTr="00FB2962">
        <w:tc>
          <w:tcPr>
            <w:tcW w:w="2479" w:type="dxa"/>
          </w:tcPr>
          <w:p w14:paraId="45E1D20F" w14:textId="77777777" w:rsidR="00F04405" w:rsidRDefault="00F04405" w:rsidP="00575B22">
            <w:r>
              <w:t xml:space="preserve">B – Therapist </w:t>
            </w:r>
            <w:r w:rsidR="00C962E1">
              <w:t>s</w:t>
            </w:r>
            <w:r>
              <w:t>upport</w:t>
            </w:r>
          </w:p>
        </w:tc>
        <w:tc>
          <w:tcPr>
            <w:tcW w:w="941" w:type="dxa"/>
          </w:tcPr>
          <w:p w14:paraId="03446FA8" w14:textId="77777777" w:rsidR="00F04405" w:rsidRDefault="000E464D" w:rsidP="00575B22">
            <w:r>
              <w:t>16</w:t>
            </w:r>
          </w:p>
        </w:tc>
        <w:tc>
          <w:tcPr>
            <w:tcW w:w="1219" w:type="dxa"/>
          </w:tcPr>
          <w:p w14:paraId="737C2A37" w14:textId="77777777" w:rsidR="00F04405" w:rsidRDefault="000E464D" w:rsidP="00575B22">
            <w:r>
              <w:t>33</w:t>
            </w:r>
          </w:p>
        </w:tc>
        <w:tc>
          <w:tcPr>
            <w:tcW w:w="1024" w:type="dxa"/>
            <w:shd w:val="clear" w:color="auto" w:fill="FFFF00"/>
          </w:tcPr>
          <w:p w14:paraId="7D6C63EF" w14:textId="77777777" w:rsidR="00F04405" w:rsidRDefault="000E464D" w:rsidP="00575B22">
            <w:r>
              <w:t>49</w:t>
            </w:r>
          </w:p>
        </w:tc>
        <w:tc>
          <w:tcPr>
            <w:tcW w:w="994" w:type="dxa"/>
          </w:tcPr>
          <w:p w14:paraId="4242C494" w14:textId="77777777" w:rsidR="00F04405" w:rsidRDefault="000E464D" w:rsidP="00575B22">
            <w:r>
              <w:t>1</w:t>
            </w:r>
          </w:p>
        </w:tc>
        <w:tc>
          <w:tcPr>
            <w:tcW w:w="1319" w:type="dxa"/>
          </w:tcPr>
          <w:p w14:paraId="167C4C3E" w14:textId="77777777" w:rsidR="00F04405" w:rsidRDefault="000E464D" w:rsidP="00575B22">
            <w:r>
              <w:t>8</w:t>
            </w:r>
          </w:p>
        </w:tc>
        <w:tc>
          <w:tcPr>
            <w:tcW w:w="1040" w:type="dxa"/>
            <w:shd w:val="clear" w:color="auto" w:fill="FFFF00"/>
          </w:tcPr>
          <w:p w14:paraId="39859E45" w14:textId="77777777" w:rsidR="00F04405" w:rsidRDefault="000E464D" w:rsidP="00575B22">
            <w:r>
              <w:t>9</w:t>
            </w:r>
          </w:p>
        </w:tc>
      </w:tr>
      <w:tr w:rsidR="00F04405" w14:paraId="2ACE6EC3" w14:textId="77777777" w:rsidTr="00FB2962">
        <w:tc>
          <w:tcPr>
            <w:tcW w:w="2479" w:type="dxa"/>
          </w:tcPr>
          <w:p w14:paraId="161A0AA5" w14:textId="77777777" w:rsidR="00F04405" w:rsidRDefault="00F04405" w:rsidP="00575B22">
            <w:r>
              <w:t xml:space="preserve">B – Open </w:t>
            </w:r>
            <w:r w:rsidR="00C962E1">
              <w:t>to expressing f</w:t>
            </w:r>
            <w:r>
              <w:t>eelings</w:t>
            </w:r>
          </w:p>
        </w:tc>
        <w:tc>
          <w:tcPr>
            <w:tcW w:w="941" w:type="dxa"/>
          </w:tcPr>
          <w:p w14:paraId="00171929" w14:textId="77777777" w:rsidR="00F04405" w:rsidRDefault="003A77F4" w:rsidP="00575B22">
            <w:r>
              <w:t>2</w:t>
            </w:r>
          </w:p>
        </w:tc>
        <w:tc>
          <w:tcPr>
            <w:tcW w:w="1219" w:type="dxa"/>
          </w:tcPr>
          <w:p w14:paraId="112CFCBC" w14:textId="77777777" w:rsidR="00F04405" w:rsidRDefault="003A77F4" w:rsidP="00575B22">
            <w:r>
              <w:t>7</w:t>
            </w:r>
          </w:p>
        </w:tc>
        <w:tc>
          <w:tcPr>
            <w:tcW w:w="1024" w:type="dxa"/>
            <w:shd w:val="clear" w:color="auto" w:fill="FFFF00"/>
          </w:tcPr>
          <w:p w14:paraId="05E86CAD" w14:textId="77777777" w:rsidR="00F04405" w:rsidRDefault="003A77F4" w:rsidP="00575B22">
            <w:r>
              <w:t>9</w:t>
            </w:r>
          </w:p>
        </w:tc>
        <w:tc>
          <w:tcPr>
            <w:tcW w:w="994" w:type="dxa"/>
          </w:tcPr>
          <w:p w14:paraId="409DE8B5" w14:textId="77777777" w:rsidR="00F04405" w:rsidRDefault="003A77F4" w:rsidP="00575B22">
            <w:r>
              <w:t>0</w:t>
            </w:r>
          </w:p>
        </w:tc>
        <w:tc>
          <w:tcPr>
            <w:tcW w:w="1319" w:type="dxa"/>
          </w:tcPr>
          <w:p w14:paraId="04F53075" w14:textId="77777777" w:rsidR="00F04405" w:rsidRDefault="003A77F4" w:rsidP="00575B22">
            <w:r>
              <w:t>2</w:t>
            </w:r>
          </w:p>
        </w:tc>
        <w:tc>
          <w:tcPr>
            <w:tcW w:w="1040" w:type="dxa"/>
            <w:shd w:val="clear" w:color="auto" w:fill="FFFF00"/>
          </w:tcPr>
          <w:p w14:paraId="4D50AB74" w14:textId="77777777" w:rsidR="00F04405" w:rsidRDefault="003A77F4" w:rsidP="00575B22">
            <w:r>
              <w:t>2</w:t>
            </w:r>
          </w:p>
        </w:tc>
      </w:tr>
      <w:tr w:rsidR="00F04405" w14:paraId="1CA5BEE9" w14:textId="77777777" w:rsidTr="00FB2962">
        <w:tc>
          <w:tcPr>
            <w:tcW w:w="2479" w:type="dxa"/>
          </w:tcPr>
          <w:p w14:paraId="4C7BFEB7" w14:textId="77777777" w:rsidR="00F04405" w:rsidRDefault="00F04405" w:rsidP="00575B22">
            <w:r>
              <w:t xml:space="preserve">B – No </w:t>
            </w:r>
            <w:r w:rsidR="00C962E1">
              <w:t>s</w:t>
            </w:r>
            <w:r>
              <w:t>upport before ORBIT</w:t>
            </w:r>
          </w:p>
        </w:tc>
        <w:tc>
          <w:tcPr>
            <w:tcW w:w="941" w:type="dxa"/>
          </w:tcPr>
          <w:p w14:paraId="4BE77E15" w14:textId="77777777" w:rsidR="00F04405" w:rsidRDefault="003A77F4" w:rsidP="00575B22">
            <w:r>
              <w:t>0</w:t>
            </w:r>
          </w:p>
        </w:tc>
        <w:tc>
          <w:tcPr>
            <w:tcW w:w="1219" w:type="dxa"/>
          </w:tcPr>
          <w:p w14:paraId="0ADCD009" w14:textId="77777777" w:rsidR="00F04405" w:rsidRDefault="003A77F4" w:rsidP="00575B22">
            <w:r>
              <w:t>7</w:t>
            </w:r>
          </w:p>
        </w:tc>
        <w:tc>
          <w:tcPr>
            <w:tcW w:w="1024" w:type="dxa"/>
            <w:shd w:val="clear" w:color="auto" w:fill="FFFF00"/>
          </w:tcPr>
          <w:p w14:paraId="5425AC08" w14:textId="77777777" w:rsidR="00F04405" w:rsidRDefault="003A77F4" w:rsidP="00575B22">
            <w:r>
              <w:t>7</w:t>
            </w:r>
          </w:p>
        </w:tc>
        <w:tc>
          <w:tcPr>
            <w:tcW w:w="994" w:type="dxa"/>
          </w:tcPr>
          <w:p w14:paraId="444582AD" w14:textId="77777777" w:rsidR="00F04405" w:rsidRDefault="003A77F4" w:rsidP="00575B22">
            <w:r>
              <w:t>0</w:t>
            </w:r>
          </w:p>
        </w:tc>
        <w:tc>
          <w:tcPr>
            <w:tcW w:w="1319" w:type="dxa"/>
          </w:tcPr>
          <w:p w14:paraId="39B30389" w14:textId="77777777" w:rsidR="00F04405" w:rsidRDefault="003A77F4" w:rsidP="00575B22">
            <w:r>
              <w:t>4</w:t>
            </w:r>
          </w:p>
        </w:tc>
        <w:tc>
          <w:tcPr>
            <w:tcW w:w="1040" w:type="dxa"/>
            <w:shd w:val="clear" w:color="auto" w:fill="FFFF00"/>
          </w:tcPr>
          <w:p w14:paraId="239B6CB2" w14:textId="77777777" w:rsidR="00F04405" w:rsidRDefault="003A77F4" w:rsidP="00575B22">
            <w:r>
              <w:t>4</w:t>
            </w:r>
          </w:p>
        </w:tc>
      </w:tr>
      <w:tr w:rsidR="00F04405" w14:paraId="7AD7B933" w14:textId="77777777" w:rsidTr="00FB2962">
        <w:tc>
          <w:tcPr>
            <w:tcW w:w="2479" w:type="dxa"/>
          </w:tcPr>
          <w:p w14:paraId="1D99A6BF" w14:textId="77777777" w:rsidR="00F04405" w:rsidRDefault="00F04405" w:rsidP="00575B22">
            <w:r>
              <w:t>B – Increased Child/Supporter collaboration</w:t>
            </w:r>
          </w:p>
        </w:tc>
        <w:tc>
          <w:tcPr>
            <w:tcW w:w="941" w:type="dxa"/>
          </w:tcPr>
          <w:p w14:paraId="2A9EA669" w14:textId="77777777" w:rsidR="00F04405" w:rsidRDefault="003A77F4" w:rsidP="00575B22">
            <w:r>
              <w:t>2</w:t>
            </w:r>
          </w:p>
        </w:tc>
        <w:tc>
          <w:tcPr>
            <w:tcW w:w="1219" w:type="dxa"/>
          </w:tcPr>
          <w:p w14:paraId="2362C664" w14:textId="77777777" w:rsidR="00F04405" w:rsidRDefault="003A77F4" w:rsidP="00575B22">
            <w:r>
              <w:t>15</w:t>
            </w:r>
          </w:p>
        </w:tc>
        <w:tc>
          <w:tcPr>
            <w:tcW w:w="1024" w:type="dxa"/>
            <w:shd w:val="clear" w:color="auto" w:fill="FFFF00"/>
          </w:tcPr>
          <w:p w14:paraId="1F619F4E" w14:textId="77777777" w:rsidR="00F04405" w:rsidRDefault="003A77F4" w:rsidP="00575B22">
            <w:r>
              <w:t>17</w:t>
            </w:r>
          </w:p>
        </w:tc>
        <w:tc>
          <w:tcPr>
            <w:tcW w:w="994" w:type="dxa"/>
          </w:tcPr>
          <w:p w14:paraId="7F2936EB" w14:textId="77777777" w:rsidR="00F04405" w:rsidRDefault="003A77F4" w:rsidP="00575B22">
            <w:r>
              <w:t>0</w:t>
            </w:r>
          </w:p>
        </w:tc>
        <w:tc>
          <w:tcPr>
            <w:tcW w:w="1319" w:type="dxa"/>
          </w:tcPr>
          <w:p w14:paraId="6B2CCF6D" w14:textId="77777777" w:rsidR="00F04405" w:rsidRDefault="003A77F4" w:rsidP="00575B22">
            <w:r>
              <w:t>2</w:t>
            </w:r>
          </w:p>
        </w:tc>
        <w:tc>
          <w:tcPr>
            <w:tcW w:w="1040" w:type="dxa"/>
            <w:shd w:val="clear" w:color="auto" w:fill="FFFF00"/>
          </w:tcPr>
          <w:p w14:paraId="311E84C1" w14:textId="77777777" w:rsidR="00F04405" w:rsidRDefault="003A77F4" w:rsidP="00575B22">
            <w:r>
              <w:t>2</w:t>
            </w:r>
          </w:p>
        </w:tc>
      </w:tr>
      <w:tr w:rsidR="00F04405" w14:paraId="72CF9CE5" w14:textId="77777777" w:rsidTr="00FB2962">
        <w:tc>
          <w:tcPr>
            <w:tcW w:w="2479" w:type="dxa"/>
          </w:tcPr>
          <w:p w14:paraId="40E8D89B" w14:textId="5A67047C" w:rsidR="00F04405" w:rsidRDefault="00F04405" w:rsidP="00575B22">
            <w:r>
              <w:t>C – Struggle</w:t>
            </w:r>
            <w:r w:rsidR="009B40FA">
              <w:t>d</w:t>
            </w:r>
            <w:r>
              <w:t xml:space="preserve"> </w:t>
            </w:r>
            <w:r w:rsidR="00C962E1">
              <w:t>to e</w:t>
            </w:r>
            <w:r>
              <w:t>ngage</w:t>
            </w:r>
          </w:p>
        </w:tc>
        <w:tc>
          <w:tcPr>
            <w:tcW w:w="941" w:type="dxa"/>
          </w:tcPr>
          <w:p w14:paraId="3FCA8E8C" w14:textId="77777777" w:rsidR="00F04405" w:rsidRDefault="003A77F4" w:rsidP="00575B22">
            <w:r>
              <w:t>8</w:t>
            </w:r>
          </w:p>
        </w:tc>
        <w:tc>
          <w:tcPr>
            <w:tcW w:w="1219" w:type="dxa"/>
          </w:tcPr>
          <w:p w14:paraId="58CB5B56" w14:textId="77777777" w:rsidR="00F04405" w:rsidRDefault="003A77F4" w:rsidP="00575B22">
            <w:r>
              <w:t>37</w:t>
            </w:r>
          </w:p>
        </w:tc>
        <w:tc>
          <w:tcPr>
            <w:tcW w:w="1024" w:type="dxa"/>
            <w:shd w:val="clear" w:color="auto" w:fill="FFFF00"/>
          </w:tcPr>
          <w:p w14:paraId="0C7BE137" w14:textId="77777777" w:rsidR="00F04405" w:rsidRDefault="003A77F4" w:rsidP="00575B22">
            <w:r>
              <w:t>45</w:t>
            </w:r>
          </w:p>
        </w:tc>
        <w:tc>
          <w:tcPr>
            <w:tcW w:w="994" w:type="dxa"/>
          </w:tcPr>
          <w:p w14:paraId="077BAED6" w14:textId="77777777" w:rsidR="00F04405" w:rsidRDefault="003A77F4" w:rsidP="00575B22">
            <w:r>
              <w:t>2</w:t>
            </w:r>
          </w:p>
        </w:tc>
        <w:tc>
          <w:tcPr>
            <w:tcW w:w="1319" w:type="dxa"/>
          </w:tcPr>
          <w:p w14:paraId="2EEEEF88" w14:textId="6E2D6549" w:rsidR="00F04405" w:rsidRDefault="00767CC2" w:rsidP="00575B22">
            <w:r>
              <w:t>22</w:t>
            </w:r>
          </w:p>
        </w:tc>
        <w:tc>
          <w:tcPr>
            <w:tcW w:w="1040" w:type="dxa"/>
            <w:shd w:val="clear" w:color="auto" w:fill="FFFF00"/>
          </w:tcPr>
          <w:p w14:paraId="1F67F931" w14:textId="0FED6ED3" w:rsidR="00F04405" w:rsidRDefault="00767CC2" w:rsidP="00575B22">
            <w:r>
              <w:t>24</w:t>
            </w:r>
          </w:p>
        </w:tc>
      </w:tr>
      <w:tr w:rsidR="00F04405" w14:paraId="43143FD9" w14:textId="77777777" w:rsidTr="00FB2962">
        <w:tc>
          <w:tcPr>
            <w:tcW w:w="2479" w:type="dxa"/>
          </w:tcPr>
          <w:p w14:paraId="21C30411" w14:textId="4521B1E8" w:rsidR="00F04405" w:rsidRDefault="009B40FA" w:rsidP="00575B22">
            <w:r>
              <w:t>C – ORBIT wa</w:t>
            </w:r>
            <w:r w:rsidR="00F04405">
              <w:t>s unclear</w:t>
            </w:r>
          </w:p>
        </w:tc>
        <w:tc>
          <w:tcPr>
            <w:tcW w:w="941" w:type="dxa"/>
          </w:tcPr>
          <w:p w14:paraId="517FB1DA" w14:textId="77777777" w:rsidR="00F04405" w:rsidRDefault="003A77F4" w:rsidP="00575B22">
            <w:r>
              <w:t>3</w:t>
            </w:r>
          </w:p>
        </w:tc>
        <w:tc>
          <w:tcPr>
            <w:tcW w:w="1219" w:type="dxa"/>
          </w:tcPr>
          <w:p w14:paraId="2AD6E272" w14:textId="77777777" w:rsidR="00F04405" w:rsidRDefault="003A77F4" w:rsidP="00575B22">
            <w:r>
              <w:t>4</w:t>
            </w:r>
          </w:p>
        </w:tc>
        <w:tc>
          <w:tcPr>
            <w:tcW w:w="1024" w:type="dxa"/>
            <w:shd w:val="clear" w:color="auto" w:fill="FFFF00"/>
          </w:tcPr>
          <w:p w14:paraId="10B9F89F" w14:textId="77777777" w:rsidR="00F04405" w:rsidRDefault="003A77F4" w:rsidP="00575B22">
            <w:r>
              <w:t>7</w:t>
            </w:r>
          </w:p>
        </w:tc>
        <w:tc>
          <w:tcPr>
            <w:tcW w:w="994" w:type="dxa"/>
          </w:tcPr>
          <w:p w14:paraId="4983B0FF" w14:textId="77777777" w:rsidR="00F04405" w:rsidRDefault="003A77F4" w:rsidP="00575B22">
            <w:r>
              <w:t>2</w:t>
            </w:r>
          </w:p>
        </w:tc>
        <w:tc>
          <w:tcPr>
            <w:tcW w:w="1319" w:type="dxa"/>
          </w:tcPr>
          <w:p w14:paraId="5C29FA2E" w14:textId="77777777" w:rsidR="00F04405" w:rsidRDefault="003A77F4" w:rsidP="00575B22">
            <w:r>
              <w:t>0</w:t>
            </w:r>
          </w:p>
        </w:tc>
        <w:tc>
          <w:tcPr>
            <w:tcW w:w="1040" w:type="dxa"/>
            <w:shd w:val="clear" w:color="auto" w:fill="FFFF00"/>
          </w:tcPr>
          <w:p w14:paraId="516FA4DB" w14:textId="77777777" w:rsidR="00F04405" w:rsidRDefault="003A77F4" w:rsidP="00575B22">
            <w:r>
              <w:t>2</w:t>
            </w:r>
          </w:p>
        </w:tc>
      </w:tr>
      <w:tr w:rsidR="00F04405" w14:paraId="724E5943" w14:textId="77777777" w:rsidTr="00FB2962">
        <w:tc>
          <w:tcPr>
            <w:tcW w:w="2479" w:type="dxa"/>
          </w:tcPr>
          <w:p w14:paraId="7AE23CF3" w14:textId="38B2E042" w:rsidR="00F04405" w:rsidRDefault="00F04405" w:rsidP="00575B22">
            <w:r>
              <w:lastRenderedPageBreak/>
              <w:t>C – Symptoms increase</w:t>
            </w:r>
            <w:r w:rsidR="009B40FA">
              <w:t>d</w:t>
            </w:r>
            <w:r>
              <w:t xml:space="preserve"> during ORBIT</w:t>
            </w:r>
          </w:p>
        </w:tc>
        <w:tc>
          <w:tcPr>
            <w:tcW w:w="941" w:type="dxa"/>
          </w:tcPr>
          <w:p w14:paraId="54491D4E" w14:textId="77777777" w:rsidR="00F04405" w:rsidRDefault="003A77F4" w:rsidP="00575B22">
            <w:r>
              <w:t>1</w:t>
            </w:r>
          </w:p>
        </w:tc>
        <w:tc>
          <w:tcPr>
            <w:tcW w:w="1219" w:type="dxa"/>
          </w:tcPr>
          <w:p w14:paraId="13F609E3" w14:textId="77777777" w:rsidR="00F04405" w:rsidRDefault="003A77F4" w:rsidP="00575B22">
            <w:r>
              <w:t>16</w:t>
            </w:r>
          </w:p>
        </w:tc>
        <w:tc>
          <w:tcPr>
            <w:tcW w:w="1024" w:type="dxa"/>
            <w:shd w:val="clear" w:color="auto" w:fill="FFFF00"/>
          </w:tcPr>
          <w:p w14:paraId="60E6070E" w14:textId="77777777" w:rsidR="00F04405" w:rsidRDefault="003A77F4" w:rsidP="00575B22">
            <w:r>
              <w:t>17</w:t>
            </w:r>
          </w:p>
        </w:tc>
        <w:tc>
          <w:tcPr>
            <w:tcW w:w="994" w:type="dxa"/>
          </w:tcPr>
          <w:p w14:paraId="73A989C3" w14:textId="77777777" w:rsidR="00F04405" w:rsidRDefault="003A77F4" w:rsidP="00575B22">
            <w:r>
              <w:t>0</w:t>
            </w:r>
          </w:p>
        </w:tc>
        <w:tc>
          <w:tcPr>
            <w:tcW w:w="1319" w:type="dxa"/>
          </w:tcPr>
          <w:p w14:paraId="4A16EA56" w14:textId="77777777" w:rsidR="00F04405" w:rsidRDefault="003A77F4" w:rsidP="00575B22">
            <w:r>
              <w:t>1</w:t>
            </w:r>
          </w:p>
        </w:tc>
        <w:tc>
          <w:tcPr>
            <w:tcW w:w="1040" w:type="dxa"/>
            <w:shd w:val="clear" w:color="auto" w:fill="FFFF00"/>
          </w:tcPr>
          <w:p w14:paraId="6C28BFAE" w14:textId="77777777" w:rsidR="00F04405" w:rsidRDefault="003A77F4" w:rsidP="00575B22">
            <w:r>
              <w:t>1</w:t>
            </w:r>
          </w:p>
        </w:tc>
      </w:tr>
      <w:tr w:rsidR="00F04405" w14:paraId="123197BD" w14:textId="77777777" w:rsidTr="00FB2962">
        <w:tc>
          <w:tcPr>
            <w:tcW w:w="2479" w:type="dxa"/>
          </w:tcPr>
          <w:p w14:paraId="42C364A3" w14:textId="77777777" w:rsidR="00F04405" w:rsidRDefault="00F04405" w:rsidP="00575B22">
            <w:r>
              <w:t>C – Remaining concerns regarding tics</w:t>
            </w:r>
          </w:p>
        </w:tc>
        <w:tc>
          <w:tcPr>
            <w:tcW w:w="941" w:type="dxa"/>
          </w:tcPr>
          <w:p w14:paraId="5CF8A072" w14:textId="77777777" w:rsidR="00F04405" w:rsidRDefault="003A77F4" w:rsidP="00575B22">
            <w:r>
              <w:t>39</w:t>
            </w:r>
          </w:p>
        </w:tc>
        <w:tc>
          <w:tcPr>
            <w:tcW w:w="1219" w:type="dxa"/>
          </w:tcPr>
          <w:p w14:paraId="49303072" w14:textId="77777777" w:rsidR="00F04405" w:rsidRDefault="003A77F4" w:rsidP="00575B22">
            <w:r>
              <w:t>6</w:t>
            </w:r>
          </w:p>
        </w:tc>
        <w:tc>
          <w:tcPr>
            <w:tcW w:w="1024" w:type="dxa"/>
            <w:shd w:val="clear" w:color="auto" w:fill="FFFF00"/>
          </w:tcPr>
          <w:p w14:paraId="58BF68FE" w14:textId="77777777" w:rsidR="00F04405" w:rsidRDefault="003A77F4" w:rsidP="00575B22">
            <w:r>
              <w:t>45</w:t>
            </w:r>
          </w:p>
        </w:tc>
        <w:tc>
          <w:tcPr>
            <w:tcW w:w="994" w:type="dxa"/>
          </w:tcPr>
          <w:p w14:paraId="422BC179" w14:textId="77777777" w:rsidR="00F04405" w:rsidRDefault="003A77F4" w:rsidP="00575B22">
            <w:r>
              <w:t>2</w:t>
            </w:r>
          </w:p>
        </w:tc>
        <w:tc>
          <w:tcPr>
            <w:tcW w:w="1319" w:type="dxa"/>
          </w:tcPr>
          <w:p w14:paraId="23AA19B2" w14:textId="77777777" w:rsidR="00F04405" w:rsidRDefault="003A77F4" w:rsidP="00575B22">
            <w:r>
              <w:t>1</w:t>
            </w:r>
          </w:p>
        </w:tc>
        <w:tc>
          <w:tcPr>
            <w:tcW w:w="1040" w:type="dxa"/>
            <w:shd w:val="clear" w:color="auto" w:fill="FFFF00"/>
          </w:tcPr>
          <w:p w14:paraId="4FA89A3B" w14:textId="77777777" w:rsidR="00F04405" w:rsidRDefault="003A77F4" w:rsidP="00575B22">
            <w:r>
              <w:t>3</w:t>
            </w:r>
          </w:p>
        </w:tc>
      </w:tr>
      <w:tr w:rsidR="00F04405" w14:paraId="56794695" w14:textId="77777777" w:rsidTr="00FB2962">
        <w:tc>
          <w:tcPr>
            <w:tcW w:w="2479" w:type="dxa"/>
          </w:tcPr>
          <w:p w14:paraId="1396DA05" w14:textId="77777777" w:rsidR="00F04405" w:rsidRDefault="00F04405" w:rsidP="00575B22">
            <w:r>
              <w:t>C – Improvement required</w:t>
            </w:r>
          </w:p>
        </w:tc>
        <w:tc>
          <w:tcPr>
            <w:tcW w:w="941" w:type="dxa"/>
          </w:tcPr>
          <w:p w14:paraId="1D36B9AD" w14:textId="77777777" w:rsidR="00F04405" w:rsidRDefault="003A77F4" w:rsidP="00575B22">
            <w:r>
              <w:t>33</w:t>
            </w:r>
          </w:p>
        </w:tc>
        <w:tc>
          <w:tcPr>
            <w:tcW w:w="1219" w:type="dxa"/>
          </w:tcPr>
          <w:p w14:paraId="577DDCBD" w14:textId="77777777" w:rsidR="00F04405" w:rsidRDefault="003A77F4" w:rsidP="00575B22">
            <w:r>
              <w:t>40</w:t>
            </w:r>
          </w:p>
        </w:tc>
        <w:tc>
          <w:tcPr>
            <w:tcW w:w="1024" w:type="dxa"/>
            <w:shd w:val="clear" w:color="auto" w:fill="FFFF00"/>
          </w:tcPr>
          <w:p w14:paraId="128A3606" w14:textId="77777777" w:rsidR="00F04405" w:rsidRDefault="003A77F4" w:rsidP="00575B22">
            <w:r>
              <w:t>73</w:t>
            </w:r>
          </w:p>
        </w:tc>
        <w:tc>
          <w:tcPr>
            <w:tcW w:w="994" w:type="dxa"/>
          </w:tcPr>
          <w:p w14:paraId="5B474537" w14:textId="77777777" w:rsidR="00F04405" w:rsidRDefault="003A77F4" w:rsidP="00575B22">
            <w:r>
              <w:t>5</w:t>
            </w:r>
          </w:p>
        </w:tc>
        <w:tc>
          <w:tcPr>
            <w:tcW w:w="1319" w:type="dxa"/>
          </w:tcPr>
          <w:p w14:paraId="5837424B" w14:textId="77777777" w:rsidR="00F04405" w:rsidRDefault="003A77F4" w:rsidP="00575B22">
            <w:r>
              <w:t>15</w:t>
            </w:r>
          </w:p>
        </w:tc>
        <w:tc>
          <w:tcPr>
            <w:tcW w:w="1040" w:type="dxa"/>
            <w:shd w:val="clear" w:color="auto" w:fill="FFFF00"/>
          </w:tcPr>
          <w:p w14:paraId="5AF725FD" w14:textId="77777777" w:rsidR="00F04405" w:rsidRDefault="003A77F4" w:rsidP="00575B22">
            <w:r>
              <w:t>20</w:t>
            </w:r>
          </w:p>
        </w:tc>
      </w:tr>
      <w:tr w:rsidR="00F04405" w14:paraId="51E49535" w14:textId="77777777" w:rsidTr="00FB2962">
        <w:tc>
          <w:tcPr>
            <w:tcW w:w="2479" w:type="dxa"/>
          </w:tcPr>
          <w:p w14:paraId="05959CA5" w14:textId="77777777" w:rsidR="00F04405" w:rsidRDefault="00C962E1" w:rsidP="00575B22">
            <w:r>
              <w:t>C – Technical limitations</w:t>
            </w:r>
          </w:p>
        </w:tc>
        <w:tc>
          <w:tcPr>
            <w:tcW w:w="941" w:type="dxa"/>
          </w:tcPr>
          <w:p w14:paraId="57A7299A" w14:textId="77777777" w:rsidR="00F04405" w:rsidRDefault="003A77F4" w:rsidP="00575B22">
            <w:r>
              <w:t>2</w:t>
            </w:r>
          </w:p>
        </w:tc>
        <w:tc>
          <w:tcPr>
            <w:tcW w:w="1219" w:type="dxa"/>
          </w:tcPr>
          <w:p w14:paraId="42F3D39C" w14:textId="77777777" w:rsidR="00F04405" w:rsidRDefault="003A77F4" w:rsidP="00575B22">
            <w:r>
              <w:t>8</w:t>
            </w:r>
          </w:p>
        </w:tc>
        <w:tc>
          <w:tcPr>
            <w:tcW w:w="1024" w:type="dxa"/>
            <w:shd w:val="clear" w:color="auto" w:fill="FFFF00"/>
          </w:tcPr>
          <w:p w14:paraId="1F09D945" w14:textId="77777777" w:rsidR="00F04405" w:rsidRDefault="003A77F4" w:rsidP="00575B22">
            <w:r>
              <w:t>10</w:t>
            </w:r>
          </w:p>
        </w:tc>
        <w:tc>
          <w:tcPr>
            <w:tcW w:w="994" w:type="dxa"/>
          </w:tcPr>
          <w:p w14:paraId="57E0FE7D" w14:textId="77777777" w:rsidR="00F04405" w:rsidRDefault="003A77F4" w:rsidP="00575B22">
            <w:r>
              <w:t>0</w:t>
            </w:r>
          </w:p>
        </w:tc>
        <w:tc>
          <w:tcPr>
            <w:tcW w:w="1319" w:type="dxa"/>
          </w:tcPr>
          <w:p w14:paraId="6D8FD3C1" w14:textId="77777777" w:rsidR="00F04405" w:rsidRDefault="003A77F4" w:rsidP="00575B22">
            <w:r>
              <w:t>0</w:t>
            </w:r>
          </w:p>
        </w:tc>
        <w:tc>
          <w:tcPr>
            <w:tcW w:w="1040" w:type="dxa"/>
            <w:shd w:val="clear" w:color="auto" w:fill="FFFF00"/>
          </w:tcPr>
          <w:p w14:paraId="41BB84DB" w14:textId="77777777" w:rsidR="00F04405" w:rsidRDefault="003A77F4" w:rsidP="00575B22">
            <w:r>
              <w:t>0</w:t>
            </w:r>
          </w:p>
        </w:tc>
      </w:tr>
      <w:tr w:rsidR="00F04405" w14:paraId="2BB94F46" w14:textId="77777777" w:rsidTr="00FB2962">
        <w:tc>
          <w:tcPr>
            <w:tcW w:w="2479" w:type="dxa"/>
          </w:tcPr>
          <w:p w14:paraId="493CEF51" w14:textId="77777777" w:rsidR="00F04405" w:rsidRDefault="00C962E1" w:rsidP="00575B22">
            <w:r>
              <w:t>D – No difficulties reported</w:t>
            </w:r>
          </w:p>
        </w:tc>
        <w:tc>
          <w:tcPr>
            <w:tcW w:w="941" w:type="dxa"/>
          </w:tcPr>
          <w:p w14:paraId="41B5C0D4" w14:textId="77777777" w:rsidR="00F04405" w:rsidRDefault="00AB5C2D" w:rsidP="00575B22">
            <w:r>
              <w:t>6</w:t>
            </w:r>
          </w:p>
        </w:tc>
        <w:tc>
          <w:tcPr>
            <w:tcW w:w="1219" w:type="dxa"/>
          </w:tcPr>
          <w:p w14:paraId="74B36D03" w14:textId="77777777" w:rsidR="00F04405" w:rsidRDefault="00AB5C2D" w:rsidP="00575B22">
            <w:r>
              <w:t>30</w:t>
            </w:r>
          </w:p>
        </w:tc>
        <w:tc>
          <w:tcPr>
            <w:tcW w:w="1024" w:type="dxa"/>
            <w:shd w:val="clear" w:color="auto" w:fill="FFFF00"/>
          </w:tcPr>
          <w:p w14:paraId="226A10CA" w14:textId="77777777" w:rsidR="00F04405" w:rsidRDefault="00AB5C2D" w:rsidP="00575B22">
            <w:r>
              <w:t>36</w:t>
            </w:r>
          </w:p>
        </w:tc>
        <w:tc>
          <w:tcPr>
            <w:tcW w:w="994" w:type="dxa"/>
          </w:tcPr>
          <w:p w14:paraId="5A12E33B" w14:textId="77777777" w:rsidR="00F04405" w:rsidRDefault="00AB5C2D" w:rsidP="00575B22">
            <w:r>
              <w:t>0</w:t>
            </w:r>
          </w:p>
        </w:tc>
        <w:tc>
          <w:tcPr>
            <w:tcW w:w="1319" w:type="dxa"/>
          </w:tcPr>
          <w:p w14:paraId="21A44413" w14:textId="77777777" w:rsidR="00F04405" w:rsidRDefault="00AB5C2D" w:rsidP="00575B22">
            <w:r>
              <w:t>0</w:t>
            </w:r>
          </w:p>
        </w:tc>
        <w:tc>
          <w:tcPr>
            <w:tcW w:w="1040" w:type="dxa"/>
            <w:shd w:val="clear" w:color="auto" w:fill="FFFF00"/>
          </w:tcPr>
          <w:p w14:paraId="35D4471F" w14:textId="77777777" w:rsidR="00F04405" w:rsidRDefault="00AB5C2D" w:rsidP="00575B22">
            <w:r>
              <w:t>0</w:t>
            </w:r>
          </w:p>
        </w:tc>
      </w:tr>
      <w:tr w:rsidR="00F04405" w14:paraId="55999C02" w14:textId="77777777" w:rsidTr="00FB2962">
        <w:tc>
          <w:tcPr>
            <w:tcW w:w="2479" w:type="dxa"/>
          </w:tcPr>
          <w:p w14:paraId="7F22F031" w14:textId="77777777" w:rsidR="00F04405" w:rsidRDefault="00C962E1" w:rsidP="00575B22">
            <w:r>
              <w:t>D – No adverse effects reported</w:t>
            </w:r>
          </w:p>
        </w:tc>
        <w:tc>
          <w:tcPr>
            <w:tcW w:w="941" w:type="dxa"/>
          </w:tcPr>
          <w:p w14:paraId="7A6577BE" w14:textId="77777777" w:rsidR="00F04405" w:rsidRDefault="00AB5C2D" w:rsidP="00575B22">
            <w:r>
              <w:t>0</w:t>
            </w:r>
          </w:p>
        </w:tc>
        <w:tc>
          <w:tcPr>
            <w:tcW w:w="1219" w:type="dxa"/>
          </w:tcPr>
          <w:p w14:paraId="21AF9C40" w14:textId="77777777" w:rsidR="00F04405" w:rsidRDefault="00AB5C2D" w:rsidP="00575B22">
            <w:r>
              <w:t>42</w:t>
            </w:r>
          </w:p>
        </w:tc>
        <w:tc>
          <w:tcPr>
            <w:tcW w:w="1024" w:type="dxa"/>
            <w:shd w:val="clear" w:color="auto" w:fill="FFFF00"/>
          </w:tcPr>
          <w:p w14:paraId="690A1033" w14:textId="77777777" w:rsidR="00F04405" w:rsidRDefault="00AB5C2D" w:rsidP="00575B22">
            <w:r>
              <w:t>42</w:t>
            </w:r>
          </w:p>
        </w:tc>
        <w:tc>
          <w:tcPr>
            <w:tcW w:w="994" w:type="dxa"/>
          </w:tcPr>
          <w:p w14:paraId="421C6346" w14:textId="77777777" w:rsidR="00F04405" w:rsidRDefault="00AB5C2D" w:rsidP="00575B22">
            <w:r>
              <w:t>0</w:t>
            </w:r>
          </w:p>
        </w:tc>
        <w:tc>
          <w:tcPr>
            <w:tcW w:w="1319" w:type="dxa"/>
          </w:tcPr>
          <w:p w14:paraId="561939BD" w14:textId="77777777" w:rsidR="00F04405" w:rsidRDefault="00AB5C2D" w:rsidP="00575B22">
            <w:r>
              <w:t>1</w:t>
            </w:r>
          </w:p>
        </w:tc>
        <w:tc>
          <w:tcPr>
            <w:tcW w:w="1040" w:type="dxa"/>
            <w:shd w:val="clear" w:color="auto" w:fill="FFFF00"/>
          </w:tcPr>
          <w:p w14:paraId="20C8E22D" w14:textId="77777777" w:rsidR="00F04405" w:rsidRDefault="00AB5C2D" w:rsidP="00575B22">
            <w:r>
              <w:t>1</w:t>
            </w:r>
          </w:p>
        </w:tc>
      </w:tr>
      <w:tr w:rsidR="00F04405" w14:paraId="7F7357E8" w14:textId="77777777" w:rsidTr="00FB2962">
        <w:tc>
          <w:tcPr>
            <w:tcW w:w="2479" w:type="dxa"/>
          </w:tcPr>
          <w:p w14:paraId="0102D365" w14:textId="77777777" w:rsidR="00F04405" w:rsidRDefault="00C962E1" w:rsidP="00575B22">
            <w:r>
              <w:t>D – No obvious changes required</w:t>
            </w:r>
          </w:p>
        </w:tc>
        <w:tc>
          <w:tcPr>
            <w:tcW w:w="941" w:type="dxa"/>
          </w:tcPr>
          <w:p w14:paraId="647474EC" w14:textId="77777777" w:rsidR="00F04405" w:rsidRDefault="00E62D91" w:rsidP="00575B22">
            <w:r>
              <w:t>19</w:t>
            </w:r>
          </w:p>
        </w:tc>
        <w:tc>
          <w:tcPr>
            <w:tcW w:w="1219" w:type="dxa"/>
          </w:tcPr>
          <w:p w14:paraId="62B67A85" w14:textId="77777777" w:rsidR="00F04405" w:rsidRDefault="00E62D91" w:rsidP="00575B22">
            <w:r>
              <w:t>17</w:t>
            </w:r>
          </w:p>
        </w:tc>
        <w:tc>
          <w:tcPr>
            <w:tcW w:w="1024" w:type="dxa"/>
            <w:shd w:val="clear" w:color="auto" w:fill="FFFF00"/>
          </w:tcPr>
          <w:p w14:paraId="0D871E21" w14:textId="77777777" w:rsidR="00F04405" w:rsidRDefault="00E62D91" w:rsidP="00575B22">
            <w:r>
              <w:t>36</w:t>
            </w:r>
          </w:p>
        </w:tc>
        <w:tc>
          <w:tcPr>
            <w:tcW w:w="994" w:type="dxa"/>
          </w:tcPr>
          <w:p w14:paraId="139B9B5A" w14:textId="77777777" w:rsidR="00F04405" w:rsidRDefault="00E62D91" w:rsidP="00575B22">
            <w:r>
              <w:t>0</w:t>
            </w:r>
          </w:p>
        </w:tc>
        <w:tc>
          <w:tcPr>
            <w:tcW w:w="1319" w:type="dxa"/>
          </w:tcPr>
          <w:p w14:paraId="53A38A7C" w14:textId="77777777" w:rsidR="00F04405" w:rsidRDefault="00E62D91" w:rsidP="00575B22">
            <w:r>
              <w:t>0</w:t>
            </w:r>
          </w:p>
        </w:tc>
        <w:tc>
          <w:tcPr>
            <w:tcW w:w="1040" w:type="dxa"/>
            <w:shd w:val="clear" w:color="auto" w:fill="FFFF00"/>
          </w:tcPr>
          <w:p w14:paraId="44049921" w14:textId="77777777" w:rsidR="00F04405" w:rsidRDefault="00E62D91" w:rsidP="00575B22">
            <w:r>
              <w:t>0</w:t>
            </w:r>
          </w:p>
        </w:tc>
      </w:tr>
      <w:tr w:rsidR="00F04405" w14:paraId="6CE7781D" w14:textId="77777777" w:rsidTr="00FB2962">
        <w:tc>
          <w:tcPr>
            <w:tcW w:w="2479" w:type="dxa"/>
          </w:tcPr>
          <w:p w14:paraId="07006615" w14:textId="0F0AED75" w:rsidR="00F04405" w:rsidRDefault="00C962E1" w:rsidP="00575B22">
            <w:r>
              <w:t>D – Helpful aspect</w:t>
            </w:r>
            <w:r w:rsidR="00AF0145">
              <w:t>s</w:t>
            </w:r>
          </w:p>
        </w:tc>
        <w:tc>
          <w:tcPr>
            <w:tcW w:w="941" w:type="dxa"/>
          </w:tcPr>
          <w:p w14:paraId="3558DE6A" w14:textId="77777777" w:rsidR="00F04405" w:rsidRDefault="00E62D91" w:rsidP="00575B22">
            <w:r>
              <w:t>14</w:t>
            </w:r>
          </w:p>
        </w:tc>
        <w:tc>
          <w:tcPr>
            <w:tcW w:w="1219" w:type="dxa"/>
          </w:tcPr>
          <w:p w14:paraId="2D59577C" w14:textId="77777777" w:rsidR="00F04405" w:rsidRDefault="00E62D91" w:rsidP="00575B22">
            <w:r>
              <w:t>4</w:t>
            </w:r>
          </w:p>
        </w:tc>
        <w:tc>
          <w:tcPr>
            <w:tcW w:w="1024" w:type="dxa"/>
            <w:shd w:val="clear" w:color="auto" w:fill="FFFF00"/>
          </w:tcPr>
          <w:p w14:paraId="577DF4C1" w14:textId="77777777" w:rsidR="00F04405" w:rsidRDefault="00E62D91" w:rsidP="00575B22">
            <w:r>
              <w:t>18</w:t>
            </w:r>
          </w:p>
        </w:tc>
        <w:tc>
          <w:tcPr>
            <w:tcW w:w="994" w:type="dxa"/>
          </w:tcPr>
          <w:p w14:paraId="16237F9C" w14:textId="77777777" w:rsidR="00F04405" w:rsidRDefault="00E62D91" w:rsidP="00575B22">
            <w:r>
              <w:t>0</w:t>
            </w:r>
          </w:p>
        </w:tc>
        <w:tc>
          <w:tcPr>
            <w:tcW w:w="1319" w:type="dxa"/>
          </w:tcPr>
          <w:p w14:paraId="6AE341EF" w14:textId="77777777" w:rsidR="00F04405" w:rsidRDefault="00E62D91" w:rsidP="00575B22">
            <w:r>
              <w:t>1</w:t>
            </w:r>
          </w:p>
        </w:tc>
        <w:tc>
          <w:tcPr>
            <w:tcW w:w="1040" w:type="dxa"/>
            <w:shd w:val="clear" w:color="auto" w:fill="FFFF00"/>
          </w:tcPr>
          <w:p w14:paraId="2B656BDB" w14:textId="77777777" w:rsidR="00F04405" w:rsidRDefault="00E62D91" w:rsidP="00575B22">
            <w:r>
              <w:t>1</w:t>
            </w:r>
          </w:p>
        </w:tc>
      </w:tr>
      <w:tr w:rsidR="00F04405" w14:paraId="0AC506F4" w14:textId="77777777" w:rsidTr="00FB2962">
        <w:tc>
          <w:tcPr>
            <w:tcW w:w="2479" w:type="dxa"/>
          </w:tcPr>
          <w:p w14:paraId="06F7DC49" w14:textId="77777777" w:rsidR="00F04405" w:rsidRDefault="00C962E1" w:rsidP="00575B22">
            <w:r>
              <w:t>D – Positive experience of ORBIT</w:t>
            </w:r>
          </w:p>
        </w:tc>
        <w:tc>
          <w:tcPr>
            <w:tcW w:w="941" w:type="dxa"/>
          </w:tcPr>
          <w:p w14:paraId="6DCA97C9" w14:textId="77777777" w:rsidR="00F04405" w:rsidRDefault="00E62D91" w:rsidP="00575B22">
            <w:r>
              <w:t>42</w:t>
            </w:r>
          </w:p>
        </w:tc>
        <w:tc>
          <w:tcPr>
            <w:tcW w:w="1219" w:type="dxa"/>
          </w:tcPr>
          <w:p w14:paraId="102DEDDD" w14:textId="77777777" w:rsidR="00F04405" w:rsidRDefault="00E62D91" w:rsidP="00575B22">
            <w:r>
              <w:t>42</w:t>
            </w:r>
          </w:p>
        </w:tc>
        <w:tc>
          <w:tcPr>
            <w:tcW w:w="1024" w:type="dxa"/>
            <w:shd w:val="clear" w:color="auto" w:fill="FFFF00"/>
          </w:tcPr>
          <w:p w14:paraId="4D0AE3DE" w14:textId="77777777" w:rsidR="00F04405" w:rsidRDefault="00E62D91" w:rsidP="00575B22">
            <w:r>
              <w:t>84</w:t>
            </w:r>
          </w:p>
        </w:tc>
        <w:tc>
          <w:tcPr>
            <w:tcW w:w="994" w:type="dxa"/>
          </w:tcPr>
          <w:p w14:paraId="35D49869" w14:textId="20D2533F" w:rsidR="00F04405" w:rsidRDefault="00CA6DDB" w:rsidP="00575B22">
            <w:r>
              <w:t>11</w:t>
            </w:r>
          </w:p>
        </w:tc>
        <w:tc>
          <w:tcPr>
            <w:tcW w:w="1319" w:type="dxa"/>
          </w:tcPr>
          <w:p w14:paraId="37E7C90A" w14:textId="77777777" w:rsidR="00F04405" w:rsidRDefault="00E62D91" w:rsidP="00575B22">
            <w:r>
              <w:t>19</w:t>
            </w:r>
          </w:p>
        </w:tc>
        <w:tc>
          <w:tcPr>
            <w:tcW w:w="1040" w:type="dxa"/>
            <w:shd w:val="clear" w:color="auto" w:fill="FFFF00"/>
          </w:tcPr>
          <w:p w14:paraId="521856C1" w14:textId="4E55BF7E" w:rsidR="00F04405" w:rsidRDefault="00CA6DDB" w:rsidP="00575B22">
            <w:r>
              <w:t>30</w:t>
            </w:r>
          </w:p>
        </w:tc>
      </w:tr>
      <w:tr w:rsidR="00F04405" w14:paraId="29A2E8AA" w14:textId="77777777" w:rsidTr="00FB2962">
        <w:tc>
          <w:tcPr>
            <w:tcW w:w="2479" w:type="dxa"/>
          </w:tcPr>
          <w:p w14:paraId="43A87424" w14:textId="2F974CB8" w:rsidR="00F04405" w:rsidRDefault="009B40FA" w:rsidP="00575B22">
            <w:r>
              <w:t>D – ORBIT wa</w:t>
            </w:r>
            <w:r w:rsidR="00C962E1">
              <w:t>s clear</w:t>
            </w:r>
          </w:p>
        </w:tc>
        <w:tc>
          <w:tcPr>
            <w:tcW w:w="941" w:type="dxa"/>
          </w:tcPr>
          <w:p w14:paraId="307C5714" w14:textId="77777777" w:rsidR="00F04405" w:rsidRDefault="00E62D91" w:rsidP="00575B22">
            <w:r>
              <w:t>4</w:t>
            </w:r>
          </w:p>
        </w:tc>
        <w:tc>
          <w:tcPr>
            <w:tcW w:w="1219" w:type="dxa"/>
          </w:tcPr>
          <w:p w14:paraId="2D25777A" w14:textId="77777777" w:rsidR="00F04405" w:rsidRDefault="00E62D91" w:rsidP="00575B22">
            <w:r>
              <w:t>10</w:t>
            </w:r>
          </w:p>
        </w:tc>
        <w:tc>
          <w:tcPr>
            <w:tcW w:w="1024" w:type="dxa"/>
            <w:shd w:val="clear" w:color="auto" w:fill="FFFF00"/>
          </w:tcPr>
          <w:p w14:paraId="11655BAA" w14:textId="77777777" w:rsidR="00F04405" w:rsidRDefault="00E62D91" w:rsidP="00575B22">
            <w:r>
              <w:t>14</w:t>
            </w:r>
          </w:p>
        </w:tc>
        <w:tc>
          <w:tcPr>
            <w:tcW w:w="994" w:type="dxa"/>
          </w:tcPr>
          <w:p w14:paraId="787A4226" w14:textId="77777777" w:rsidR="00F04405" w:rsidRDefault="00E62D91" w:rsidP="00575B22">
            <w:r>
              <w:t>0</w:t>
            </w:r>
          </w:p>
        </w:tc>
        <w:tc>
          <w:tcPr>
            <w:tcW w:w="1319" w:type="dxa"/>
          </w:tcPr>
          <w:p w14:paraId="0548B142" w14:textId="77777777" w:rsidR="00F04405" w:rsidRDefault="00E62D91" w:rsidP="00575B22">
            <w:r>
              <w:t>0</w:t>
            </w:r>
          </w:p>
        </w:tc>
        <w:tc>
          <w:tcPr>
            <w:tcW w:w="1040" w:type="dxa"/>
            <w:shd w:val="clear" w:color="auto" w:fill="FFFF00"/>
          </w:tcPr>
          <w:p w14:paraId="50C4D16B" w14:textId="77777777" w:rsidR="00F04405" w:rsidRDefault="00E62D91" w:rsidP="00575B22">
            <w:r>
              <w:t>0</w:t>
            </w:r>
          </w:p>
        </w:tc>
      </w:tr>
      <w:tr w:rsidR="00F04405" w14:paraId="6DCDE08F" w14:textId="77777777" w:rsidTr="00FB2962">
        <w:tc>
          <w:tcPr>
            <w:tcW w:w="2479" w:type="dxa"/>
          </w:tcPr>
          <w:p w14:paraId="69C47FB9" w14:textId="77777777" w:rsidR="00F04405" w:rsidRDefault="00C962E1" w:rsidP="00575B22">
            <w:r>
              <w:t>D – Easy to adhere to</w:t>
            </w:r>
          </w:p>
        </w:tc>
        <w:tc>
          <w:tcPr>
            <w:tcW w:w="941" w:type="dxa"/>
          </w:tcPr>
          <w:p w14:paraId="3264BE5D" w14:textId="77777777" w:rsidR="00F04405" w:rsidRDefault="00E62D91" w:rsidP="00575B22">
            <w:r>
              <w:t>1</w:t>
            </w:r>
          </w:p>
        </w:tc>
        <w:tc>
          <w:tcPr>
            <w:tcW w:w="1219" w:type="dxa"/>
          </w:tcPr>
          <w:p w14:paraId="5DE7CDAD" w14:textId="77777777" w:rsidR="00F04405" w:rsidRDefault="00E62D91" w:rsidP="00575B22">
            <w:r>
              <w:t>10</w:t>
            </w:r>
          </w:p>
        </w:tc>
        <w:tc>
          <w:tcPr>
            <w:tcW w:w="1024" w:type="dxa"/>
            <w:shd w:val="clear" w:color="auto" w:fill="FFFF00"/>
          </w:tcPr>
          <w:p w14:paraId="20CA4229" w14:textId="77777777" w:rsidR="00F04405" w:rsidRDefault="00E62D91" w:rsidP="00575B22">
            <w:r>
              <w:t>11</w:t>
            </w:r>
          </w:p>
        </w:tc>
        <w:tc>
          <w:tcPr>
            <w:tcW w:w="994" w:type="dxa"/>
          </w:tcPr>
          <w:p w14:paraId="0A58F058" w14:textId="77777777" w:rsidR="00F04405" w:rsidRDefault="00E62D91" w:rsidP="00575B22">
            <w:r>
              <w:t>0</w:t>
            </w:r>
          </w:p>
        </w:tc>
        <w:tc>
          <w:tcPr>
            <w:tcW w:w="1319" w:type="dxa"/>
          </w:tcPr>
          <w:p w14:paraId="11092475" w14:textId="77777777" w:rsidR="00F04405" w:rsidRDefault="00E62D91" w:rsidP="00575B22">
            <w:r>
              <w:t>1</w:t>
            </w:r>
          </w:p>
        </w:tc>
        <w:tc>
          <w:tcPr>
            <w:tcW w:w="1040" w:type="dxa"/>
            <w:shd w:val="clear" w:color="auto" w:fill="FFFF00"/>
          </w:tcPr>
          <w:p w14:paraId="26C850BB" w14:textId="77777777" w:rsidR="00F04405" w:rsidRDefault="00E62D91" w:rsidP="00575B22">
            <w:r>
              <w:t>1</w:t>
            </w:r>
          </w:p>
        </w:tc>
      </w:tr>
      <w:tr w:rsidR="00F04405" w14:paraId="3E1E274B" w14:textId="77777777" w:rsidTr="00FB2962">
        <w:tc>
          <w:tcPr>
            <w:tcW w:w="2479" w:type="dxa"/>
          </w:tcPr>
          <w:p w14:paraId="0E2CCADC" w14:textId="77777777" w:rsidR="00F04405" w:rsidRDefault="00C962E1" w:rsidP="00575B22">
            <w:r>
              <w:t>E – Caused negative feelings</w:t>
            </w:r>
          </w:p>
        </w:tc>
        <w:tc>
          <w:tcPr>
            <w:tcW w:w="941" w:type="dxa"/>
          </w:tcPr>
          <w:p w14:paraId="676F059A" w14:textId="77777777" w:rsidR="00F04405" w:rsidRDefault="00E62D91" w:rsidP="00575B22">
            <w:r>
              <w:t>2</w:t>
            </w:r>
          </w:p>
        </w:tc>
        <w:tc>
          <w:tcPr>
            <w:tcW w:w="1219" w:type="dxa"/>
          </w:tcPr>
          <w:p w14:paraId="2936E12E" w14:textId="77777777" w:rsidR="00F04405" w:rsidRDefault="00E62D91" w:rsidP="00575B22">
            <w:r>
              <w:t>27</w:t>
            </w:r>
          </w:p>
        </w:tc>
        <w:tc>
          <w:tcPr>
            <w:tcW w:w="1024" w:type="dxa"/>
            <w:shd w:val="clear" w:color="auto" w:fill="FFFF00"/>
          </w:tcPr>
          <w:p w14:paraId="39695B55" w14:textId="77777777" w:rsidR="00F04405" w:rsidRDefault="00E62D91" w:rsidP="00575B22">
            <w:r>
              <w:t>29</w:t>
            </w:r>
          </w:p>
        </w:tc>
        <w:tc>
          <w:tcPr>
            <w:tcW w:w="994" w:type="dxa"/>
          </w:tcPr>
          <w:p w14:paraId="19E19982" w14:textId="77777777" w:rsidR="00F04405" w:rsidRDefault="00E62D91" w:rsidP="00575B22">
            <w:r>
              <w:t>0</w:t>
            </w:r>
          </w:p>
        </w:tc>
        <w:tc>
          <w:tcPr>
            <w:tcW w:w="1319" w:type="dxa"/>
          </w:tcPr>
          <w:p w14:paraId="7ECACA98" w14:textId="77777777" w:rsidR="00F04405" w:rsidRDefault="00E62D91" w:rsidP="00575B22">
            <w:r>
              <w:t>10</w:t>
            </w:r>
          </w:p>
        </w:tc>
        <w:tc>
          <w:tcPr>
            <w:tcW w:w="1040" w:type="dxa"/>
            <w:shd w:val="clear" w:color="auto" w:fill="FFFF00"/>
          </w:tcPr>
          <w:p w14:paraId="44CB162A" w14:textId="77777777" w:rsidR="00F04405" w:rsidRDefault="00E62D91" w:rsidP="00575B22">
            <w:r>
              <w:t>10</w:t>
            </w:r>
          </w:p>
        </w:tc>
      </w:tr>
      <w:tr w:rsidR="00F04405" w14:paraId="7B9F33D2" w14:textId="77777777" w:rsidTr="00FB2962">
        <w:tc>
          <w:tcPr>
            <w:tcW w:w="2479" w:type="dxa"/>
          </w:tcPr>
          <w:p w14:paraId="25D64083" w14:textId="77777777" w:rsidR="00F04405" w:rsidRDefault="00C962E1" w:rsidP="00575B22">
            <w:r>
              <w:t>E – Interpersonal issues</w:t>
            </w:r>
          </w:p>
        </w:tc>
        <w:tc>
          <w:tcPr>
            <w:tcW w:w="941" w:type="dxa"/>
          </w:tcPr>
          <w:p w14:paraId="2775BA62" w14:textId="77777777" w:rsidR="00F04405" w:rsidRDefault="00E62D91" w:rsidP="00575B22">
            <w:r>
              <w:t>2</w:t>
            </w:r>
          </w:p>
        </w:tc>
        <w:tc>
          <w:tcPr>
            <w:tcW w:w="1219" w:type="dxa"/>
          </w:tcPr>
          <w:p w14:paraId="6A7BFE71" w14:textId="77777777" w:rsidR="00F04405" w:rsidRDefault="00E62D91" w:rsidP="00575B22">
            <w:r>
              <w:t>15</w:t>
            </w:r>
          </w:p>
        </w:tc>
        <w:tc>
          <w:tcPr>
            <w:tcW w:w="1024" w:type="dxa"/>
            <w:shd w:val="clear" w:color="auto" w:fill="FFFF00"/>
          </w:tcPr>
          <w:p w14:paraId="31DD21C6" w14:textId="77777777" w:rsidR="00F04405" w:rsidRDefault="00E62D91" w:rsidP="00575B22">
            <w:r>
              <w:t>17</w:t>
            </w:r>
          </w:p>
        </w:tc>
        <w:tc>
          <w:tcPr>
            <w:tcW w:w="994" w:type="dxa"/>
          </w:tcPr>
          <w:p w14:paraId="0B6571EA" w14:textId="77777777" w:rsidR="00F04405" w:rsidRDefault="00E62D91" w:rsidP="00575B22">
            <w:r>
              <w:t>0</w:t>
            </w:r>
          </w:p>
        </w:tc>
        <w:tc>
          <w:tcPr>
            <w:tcW w:w="1319" w:type="dxa"/>
          </w:tcPr>
          <w:p w14:paraId="4DCFCE56" w14:textId="77777777" w:rsidR="00F04405" w:rsidRDefault="00E62D91" w:rsidP="00575B22">
            <w:r>
              <w:t>7</w:t>
            </w:r>
          </w:p>
        </w:tc>
        <w:tc>
          <w:tcPr>
            <w:tcW w:w="1040" w:type="dxa"/>
            <w:shd w:val="clear" w:color="auto" w:fill="FFFF00"/>
          </w:tcPr>
          <w:p w14:paraId="382B9927" w14:textId="77777777" w:rsidR="00F04405" w:rsidRDefault="00E62D91" w:rsidP="00575B22">
            <w:r>
              <w:t>7</w:t>
            </w:r>
          </w:p>
        </w:tc>
      </w:tr>
      <w:tr w:rsidR="00F04405" w14:paraId="44CD3712" w14:textId="77777777" w:rsidTr="00FB2962">
        <w:tc>
          <w:tcPr>
            <w:tcW w:w="2479" w:type="dxa"/>
          </w:tcPr>
          <w:p w14:paraId="25940A82" w14:textId="4A0289EA" w:rsidR="00F04405" w:rsidRDefault="009B40FA" w:rsidP="00575B22">
            <w:r>
              <w:t>E – Practice wa</w:t>
            </w:r>
            <w:r w:rsidR="00C962E1">
              <w:t>s difficult</w:t>
            </w:r>
          </w:p>
        </w:tc>
        <w:tc>
          <w:tcPr>
            <w:tcW w:w="941" w:type="dxa"/>
          </w:tcPr>
          <w:p w14:paraId="3B63E396" w14:textId="1B3A3FB0" w:rsidR="00F04405" w:rsidRDefault="00FB2962" w:rsidP="00575B22">
            <w:r>
              <w:t>16</w:t>
            </w:r>
          </w:p>
        </w:tc>
        <w:tc>
          <w:tcPr>
            <w:tcW w:w="1219" w:type="dxa"/>
          </w:tcPr>
          <w:p w14:paraId="021EBA7A" w14:textId="77777777" w:rsidR="00F04405" w:rsidRDefault="00E62D91" w:rsidP="00575B22">
            <w:r>
              <w:t>11</w:t>
            </w:r>
          </w:p>
        </w:tc>
        <w:tc>
          <w:tcPr>
            <w:tcW w:w="1024" w:type="dxa"/>
            <w:shd w:val="clear" w:color="auto" w:fill="FFFF00"/>
          </w:tcPr>
          <w:p w14:paraId="6FE48AA5" w14:textId="2C9B2CD9" w:rsidR="00F04405" w:rsidRDefault="00FB2962" w:rsidP="00575B22">
            <w:r>
              <w:t>27</w:t>
            </w:r>
          </w:p>
        </w:tc>
        <w:tc>
          <w:tcPr>
            <w:tcW w:w="994" w:type="dxa"/>
          </w:tcPr>
          <w:p w14:paraId="2DA7E237" w14:textId="77777777" w:rsidR="00F04405" w:rsidRDefault="00E62D91" w:rsidP="00575B22">
            <w:r>
              <w:t>0</w:t>
            </w:r>
          </w:p>
        </w:tc>
        <w:tc>
          <w:tcPr>
            <w:tcW w:w="1319" w:type="dxa"/>
          </w:tcPr>
          <w:p w14:paraId="1C9E35B8" w14:textId="77777777" w:rsidR="00F04405" w:rsidRDefault="00E62D91" w:rsidP="00575B22">
            <w:r>
              <w:t>1</w:t>
            </w:r>
          </w:p>
        </w:tc>
        <w:tc>
          <w:tcPr>
            <w:tcW w:w="1040" w:type="dxa"/>
            <w:shd w:val="clear" w:color="auto" w:fill="FFFF00"/>
          </w:tcPr>
          <w:p w14:paraId="7C7F903C" w14:textId="77777777" w:rsidR="00F04405" w:rsidRDefault="00E62D91" w:rsidP="00575B22">
            <w:r>
              <w:t>1</w:t>
            </w:r>
          </w:p>
        </w:tc>
      </w:tr>
      <w:tr w:rsidR="00F04405" w14:paraId="36FDD136" w14:textId="77777777" w:rsidTr="00FB2962">
        <w:tc>
          <w:tcPr>
            <w:tcW w:w="2479" w:type="dxa"/>
          </w:tcPr>
          <w:p w14:paraId="0FC68F53" w14:textId="77777777" w:rsidR="00F04405" w:rsidRDefault="00C962E1" w:rsidP="00575B22">
            <w:r>
              <w:t>E – No benefit from ORBIT</w:t>
            </w:r>
          </w:p>
        </w:tc>
        <w:tc>
          <w:tcPr>
            <w:tcW w:w="941" w:type="dxa"/>
          </w:tcPr>
          <w:p w14:paraId="4F751833" w14:textId="77777777" w:rsidR="00F04405" w:rsidRDefault="00E62D91" w:rsidP="00575B22">
            <w:r>
              <w:t>4</w:t>
            </w:r>
          </w:p>
        </w:tc>
        <w:tc>
          <w:tcPr>
            <w:tcW w:w="1219" w:type="dxa"/>
          </w:tcPr>
          <w:p w14:paraId="5A2E4D71" w14:textId="77777777" w:rsidR="00F04405" w:rsidRDefault="00E62D91" w:rsidP="00575B22">
            <w:r>
              <w:t>9</w:t>
            </w:r>
          </w:p>
        </w:tc>
        <w:tc>
          <w:tcPr>
            <w:tcW w:w="1024" w:type="dxa"/>
            <w:shd w:val="clear" w:color="auto" w:fill="FFFF00"/>
          </w:tcPr>
          <w:p w14:paraId="3D5DDDFD" w14:textId="77777777" w:rsidR="00F04405" w:rsidRDefault="00E62D91" w:rsidP="00575B22">
            <w:r>
              <w:t>13</w:t>
            </w:r>
          </w:p>
        </w:tc>
        <w:tc>
          <w:tcPr>
            <w:tcW w:w="994" w:type="dxa"/>
          </w:tcPr>
          <w:p w14:paraId="551A0900" w14:textId="77777777" w:rsidR="00F04405" w:rsidRDefault="00E62D91" w:rsidP="00575B22">
            <w:r>
              <w:t>0</w:t>
            </w:r>
          </w:p>
        </w:tc>
        <w:tc>
          <w:tcPr>
            <w:tcW w:w="1319" w:type="dxa"/>
          </w:tcPr>
          <w:p w14:paraId="62D839E3" w14:textId="77777777" w:rsidR="00F04405" w:rsidRDefault="00E62D91" w:rsidP="00575B22">
            <w:r>
              <w:t>4</w:t>
            </w:r>
          </w:p>
        </w:tc>
        <w:tc>
          <w:tcPr>
            <w:tcW w:w="1040" w:type="dxa"/>
            <w:shd w:val="clear" w:color="auto" w:fill="FFFF00"/>
          </w:tcPr>
          <w:p w14:paraId="1C31A118" w14:textId="77777777" w:rsidR="00F04405" w:rsidRDefault="00E62D91" w:rsidP="00575B22">
            <w:r>
              <w:t>4</w:t>
            </w:r>
          </w:p>
        </w:tc>
      </w:tr>
      <w:tr w:rsidR="00F04405" w14:paraId="549E893D" w14:textId="77777777" w:rsidTr="00FB2962">
        <w:tc>
          <w:tcPr>
            <w:tcW w:w="2479" w:type="dxa"/>
          </w:tcPr>
          <w:p w14:paraId="424FE700" w14:textId="77777777" w:rsidR="00F04405" w:rsidRDefault="00C962E1" w:rsidP="00575B22">
            <w:r>
              <w:t>E – Face-to-face (</w:t>
            </w:r>
            <w:proofErr w:type="spellStart"/>
            <w:r>
              <w:t>FtF</w:t>
            </w:r>
            <w:proofErr w:type="spellEnd"/>
            <w:r>
              <w:t>) therapy more suitable</w:t>
            </w:r>
          </w:p>
        </w:tc>
        <w:tc>
          <w:tcPr>
            <w:tcW w:w="941" w:type="dxa"/>
          </w:tcPr>
          <w:p w14:paraId="0E5DB170" w14:textId="77777777" w:rsidR="00F04405" w:rsidRDefault="00E62D91" w:rsidP="00575B22">
            <w:r>
              <w:t>1</w:t>
            </w:r>
          </w:p>
        </w:tc>
        <w:tc>
          <w:tcPr>
            <w:tcW w:w="1219" w:type="dxa"/>
          </w:tcPr>
          <w:p w14:paraId="3B6CBF46" w14:textId="77777777" w:rsidR="00F04405" w:rsidRDefault="00E62D91" w:rsidP="00575B22">
            <w:r>
              <w:t>6</w:t>
            </w:r>
          </w:p>
        </w:tc>
        <w:tc>
          <w:tcPr>
            <w:tcW w:w="1024" w:type="dxa"/>
            <w:shd w:val="clear" w:color="auto" w:fill="FFFF00"/>
          </w:tcPr>
          <w:p w14:paraId="55F2B300" w14:textId="77777777" w:rsidR="00F04405" w:rsidRDefault="00E62D91" w:rsidP="00575B22">
            <w:r>
              <w:t>7</w:t>
            </w:r>
          </w:p>
        </w:tc>
        <w:tc>
          <w:tcPr>
            <w:tcW w:w="994" w:type="dxa"/>
          </w:tcPr>
          <w:p w14:paraId="5AC9E748" w14:textId="77777777" w:rsidR="00F04405" w:rsidRDefault="00E62D91" w:rsidP="00575B22">
            <w:r>
              <w:t>0</w:t>
            </w:r>
          </w:p>
        </w:tc>
        <w:tc>
          <w:tcPr>
            <w:tcW w:w="1319" w:type="dxa"/>
          </w:tcPr>
          <w:p w14:paraId="0EBA9EA9" w14:textId="77777777" w:rsidR="00F04405" w:rsidRDefault="00E62D91" w:rsidP="00575B22">
            <w:r>
              <w:t>1</w:t>
            </w:r>
          </w:p>
        </w:tc>
        <w:tc>
          <w:tcPr>
            <w:tcW w:w="1040" w:type="dxa"/>
            <w:shd w:val="clear" w:color="auto" w:fill="FFFF00"/>
          </w:tcPr>
          <w:p w14:paraId="28656348" w14:textId="77777777" w:rsidR="00F04405" w:rsidRDefault="00E62D91" w:rsidP="00575B22">
            <w:r>
              <w:t>1</w:t>
            </w:r>
          </w:p>
        </w:tc>
      </w:tr>
    </w:tbl>
    <w:p w14:paraId="28501E84" w14:textId="77777777" w:rsidR="00F04405" w:rsidRDefault="00F04405"/>
    <w:p w14:paraId="24AF83F9" w14:textId="77777777" w:rsidR="00C962E1" w:rsidRDefault="00C962E1"/>
    <w:p w14:paraId="7C66AF03" w14:textId="75AFD51D" w:rsidR="00C962E1" w:rsidRDefault="00C962E1">
      <w:bookmarkStart w:id="0" w:name="_GoBack"/>
      <w:bookmarkEnd w:id="0"/>
    </w:p>
    <w:sectPr w:rsidR="00C962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29C"/>
    <w:rsid w:val="000C65DA"/>
    <w:rsid w:val="000E464D"/>
    <w:rsid w:val="0013429C"/>
    <w:rsid w:val="001378A7"/>
    <w:rsid w:val="001E7000"/>
    <w:rsid w:val="00334069"/>
    <w:rsid w:val="003A5207"/>
    <w:rsid w:val="003A77F4"/>
    <w:rsid w:val="003E41BD"/>
    <w:rsid w:val="004902F9"/>
    <w:rsid w:val="00563F1D"/>
    <w:rsid w:val="00705A6A"/>
    <w:rsid w:val="0074105A"/>
    <w:rsid w:val="00767CC2"/>
    <w:rsid w:val="008846D6"/>
    <w:rsid w:val="008C474E"/>
    <w:rsid w:val="00901276"/>
    <w:rsid w:val="0091178F"/>
    <w:rsid w:val="009B0B07"/>
    <w:rsid w:val="009B40FA"/>
    <w:rsid w:val="009B657E"/>
    <w:rsid w:val="00AB5C2D"/>
    <w:rsid w:val="00AF0145"/>
    <w:rsid w:val="00B20E4F"/>
    <w:rsid w:val="00B60DBB"/>
    <w:rsid w:val="00BF41D1"/>
    <w:rsid w:val="00C962E1"/>
    <w:rsid w:val="00CA6DDB"/>
    <w:rsid w:val="00CB76BB"/>
    <w:rsid w:val="00D45EC4"/>
    <w:rsid w:val="00E21CD8"/>
    <w:rsid w:val="00E62D91"/>
    <w:rsid w:val="00E8411B"/>
    <w:rsid w:val="00F04405"/>
    <w:rsid w:val="00F067E3"/>
    <w:rsid w:val="00F4212D"/>
    <w:rsid w:val="00FB2962"/>
    <w:rsid w:val="00FE2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B5F00"/>
  <w15:chartTrackingRefBased/>
  <w15:docId w15:val="{DCB739A7-508E-4E7E-A76A-304C6A011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pPr>
      <w:spacing w:after="0" w:line="240" w:lineRule="auto"/>
    </w:pPr>
    <w:rPr>
      <w:rFonts w:ascii="Verdana" w:hAnsi="Verdana"/>
      <w:sz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296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2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62D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2D91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2D91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2D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2D91"/>
    <w:rPr>
      <w:rFonts w:ascii="Verdana" w:hAnsi="Verdan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2D9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D91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B296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Chamberlain</dc:creator>
  <cp:keywords/>
  <dc:description/>
  <cp:lastModifiedBy>Kareem Khan</cp:lastModifiedBy>
  <cp:revision>2</cp:revision>
  <dcterms:created xsi:type="dcterms:W3CDTF">2021-01-08T11:24:00Z</dcterms:created>
  <dcterms:modified xsi:type="dcterms:W3CDTF">2021-01-08T11:24:00Z</dcterms:modified>
</cp:coreProperties>
</file>